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8D00D0" w14:textId="68BA0976" w:rsidR="007C1493" w:rsidRPr="000C393C" w:rsidRDefault="00B55455" w:rsidP="000C393C">
      <w:pPr>
        <w:tabs>
          <w:tab w:val="left" w:pos="3165"/>
        </w:tabs>
        <w:spacing w:line="360" w:lineRule="auto"/>
        <w:rPr>
          <w:rFonts w:ascii="Arial" w:hAnsi="Arial" w:cs="Arial"/>
          <w:b/>
        </w:rPr>
      </w:pPr>
      <w:bookmarkStart w:id="0" w:name="_GoBack"/>
      <w:bookmarkEnd w:id="0"/>
      <w:r w:rsidRPr="000C393C">
        <w:rPr>
          <w:rFonts w:ascii="Arial" w:hAnsi="Arial" w:cs="Arial"/>
          <w:b/>
        </w:rPr>
        <w:t xml:space="preserve">Interview questions: </w:t>
      </w:r>
    </w:p>
    <w:p w14:paraId="19FEE90C" w14:textId="2BE4B526" w:rsidR="00833980" w:rsidRPr="000C393C" w:rsidRDefault="00833980" w:rsidP="000C393C">
      <w:pPr>
        <w:spacing w:line="360" w:lineRule="auto"/>
        <w:rPr>
          <w:rFonts w:ascii="Arial" w:hAnsi="Arial" w:cs="Arial"/>
          <w:b/>
        </w:rPr>
      </w:pPr>
      <w:r w:rsidRPr="000C393C">
        <w:rPr>
          <w:rFonts w:ascii="Arial" w:hAnsi="Arial" w:cs="Arial"/>
          <w:b/>
        </w:rPr>
        <w:t xml:space="preserve">Exploring </w:t>
      </w:r>
      <w:r w:rsidR="00A062C1" w:rsidRPr="000C393C">
        <w:rPr>
          <w:rFonts w:ascii="Arial" w:hAnsi="Arial" w:cs="Arial"/>
          <w:b/>
        </w:rPr>
        <w:t>experiences of gratitude during musicking in a community orchestra: An intrinsic case study</w:t>
      </w:r>
    </w:p>
    <w:p w14:paraId="633F443A" w14:textId="77777777" w:rsidR="00833980" w:rsidRPr="000C393C" w:rsidRDefault="00833980" w:rsidP="000C393C">
      <w:pPr>
        <w:spacing w:line="360" w:lineRule="auto"/>
        <w:rPr>
          <w:rFonts w:ascii="Arial" w:hAnsi="Arial" w:cs="Arial"/>
          <w:b/>
        </w:rPr>
      </w:pPr>
    </w:p>
    <w:p w14:paraId="6EC4B4B1" w14:textId="465625A7" w:rsidR="00B55455" w:rsidRPr="000C393C" w:rsidRDefault="008C5C98" w:rsidP="000C393C">
      <w:pPr>
        <w:spacing w:line="360" w:lineRule="auto"/>
        <w:rPr>
          <w:rFonts w:ascii="Arial" w:hAnsi="Arial" w:cs="Arial"/>
          <w:b/>
        </w:rPr>
      </w:pPr>
      <w:r w:rsidRPr="000C393C">
        <w:rPr>
          <w:rFonts w:ascii="Arial" w:hAnsi="Arial" w:cs="Arial"/>
          <w:b/>
        </w:rPr>
        <w:t>O</w:t>
      </w:r>
      <w:r w:rsidR="00833980" w:rsidRPr="000C393C">
        <w:rPr>
          <w:rFonts w:ascii="Arial" w:hAnsi="Arial" w:cs="Arial"/>
          <w:b/>
        </w:rPr>
        <w:t>rchestra members</w:t>
      </w:r>
      <w:r w:rsidRPr="000C393C">
        <w:rPr>
          <w:rFonts w:ascii="Arial" w:hAnsi="Arial" w:cs="Arial"/>
          <w:b/>
        </w:rPr>
        <w:t xml:space="preserve">/ </w:t>
      </w:r>
      <w:r w:rsidRPr="000C393C">
        <w:rPr>
          <w:rFonts w:ascii="Arial" w:hAnsi="Arial" w:cs="Arial"/>
          <w:b/>
          <w:i/>
          <w:iCs/>
        </w:rPr>
        <w:t>Orkeslede</w:t>
      </w:r>
    </w:p>
    <w:p w14:paraId="2B7389BD" w14:textId="70566EF7" w:rsidR="005817E7" w:rsidRPr="000C393C" w:rsidRDefault="005817E7" w:rsidP="000C393C">
      <w:pPr>
        <w:numPr>
          <w:ilvl w:val="0"/>
          <w:numId w:val="12"/>
        </w:numPr>
        <w:spacing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>Demographic questions</w:t>
      </w:r>
      <w:r w:rsidR="008C5C98" w:rsidRPr="000C393C">
        <w:rPr>
          <w:rFonts w:ascii="Arial" w:hAnsi="Arial" w:cs="Arial"/>
        </w:rPr>
        <w:t xml:space="preserve">/ </w:t>
      </w:r>
      <w:r w:rsidR="008C5C98" w:rsidRPr="000C393C">
        <w:rPr>
          <w:rFonts w:ascii="Arial" w:hAnsi="Arial" w:cs="Arial"/>
          <w:i/>
          <w:iCs/>
        </w:rPr>
        <w:t>Demografiese vrae</w:t>
      </w:r>
    </w:p>
    <w:p w14:paraId="0A77D089" w14:textId="23144AA9" w:rsidR="005817E7" w:rsidRPr="000C393C" w:rsidRDefault="005817E7" w:rsidP="000C393C">
      <w:pPr>
        <w:numPr>
          <w:ilvl w:val="0"/>
          <w:numId w:val="11"/>
        </w:numPr>
        <w:spacing w:after="0"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>What is your name and surname?</w:t>
      </w:r>
      <w:r w:rsidR="008C5C98" w:rsidRPr="000C393C">
        <w:rPr>
          <w:rFonts w:ascii="Arial" w:hAnsi="Arial" w:cs="Arial"/>
        </w:rPr>
        <w:t xml:space="preserve">/ </w:t>
      </w:r>
      <w:r w:rsidR="008C5C98" w:rsidRPr="000C393C">
        <w:rPr>
          <w:rFonts w:ascii="Arial" w:hAnsi="Arial" w:cs="Arial"/>
          <w:i/>
          <w:iCs/>
        </w:rPr>
        <w:t>Wat is jou naam en van?</w:t>
      </w:r>
    </w:p>
    <w:p w14:paraId="3187C614" w14:textId="33C56D15" w:rsidR="005817E7" w:rsidRPr="000C393C" w:rsidRDefault="005817E7" w:rsidP="000C393C">
      <w:pPr>
        <w:numPr>
          <w:ilvl w:val="0"/>
          <w:numId w:val="11"/>
        </w:numPr>
        <w:spacing w:after="0"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>What do you want your pseudonym to be?</w:t>
      </w:r>
      <w:r w:rsidR="008C5C98" w:rsidRPr="000C393C">
        <w:rPr>
          <w:rFonts w:ascii="Arial" w:hAnsi="Arial" w:cs="Arial"/>
        </w:rPr>
        <w:t xml:space="preserve">/ </w:t>
      </w:r>
      <w:r w:rsidR="008C5C98" w:rsidRPr="000C393C">
        <w:rPr>
          <w:rFonts w:ascii="Arial" w:hAnsi="Arial" w:cs="Arial"/>
          <w:i/>
          <w:iCs/>
        </w:rPr>
        <w:t>Wat wil jy hê moet jou skuilnaam wees?</w:t>
      </w:r>
    </w:p>
    <w:p w14:paraId="40C6AA7B" w14:textId="6D24FED0" w:rsidR="005817E7" w:rsidRPr="000C393C" w:rsidRDefault="005817E7" w:rsidP="000C393C">
      <w:pPr>
        <w:numPr>
          <w:ilvl w:val="0"/>
          <w:numId w:val="11"/>
        </w:numPr>
        <w:spacing w:after="0"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>What is your age?</w:t>
      </w:r>
      <w:r w:rsidR="008C5C98" w:rsidRPr="000C393C">
        <w:rPr>
          <w:rFonts w:ascii="Arial" w:hAnsi="Arial" w:cs="Arial"/>
        </w:rPr>
        <w:t xml:space="preserve">/ </w:t>
      </w:r>
      <w:r w:rsidR="008C5C98" w:rsidRPr="000C393C">
        <w:rPr>
          <w:rFonts w:ascii="Arial" w:hAnsi="Arial" w:cs="Arial"/>
          <w:i/>
          <w:iCs/>
        </w:rPr>
        <w:t>Hoe oud is jy?</w:t>
      </w:r>
    </w:p>
    <w:p w14:paraId="00063246" w14:textId="403C17FA" w:rsidR="00A062C1" w:rsidRPr="000C393C" w:rsidRDefault="00A062C1" w:rsidP="000C393C">
      <w:pPr>
        <w:numPr>
          <w:ilvl w:val="0"/>
          <w:numId w:val="11"/>
        </w:numPr>
        <w:spacing w:after="0"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>What is your ethnic/cultural background?</w:t>
      </w:r>
      <w:r w:rsidR="00105391" w:rsidRPr="000C393C">
        <w:rPr>
          <w:rFonts w:ascii="Arial" w:hAnsi="Arial" w:cs="Arial"/>
        </w:rPr>
        <w:t xml:space="preserve"> What is your mother tongue?</w:t>
      </w:r>
      <w:r w:rsidR="008C5C98" w:rsidRPr="000C393C">
        <w:rPr>
          <w:rFonts w:ascii="Arial" w:hAnsi="Arial" w:cs="Arial"/>
        </w:rPr>
        <w:t xml:space="preserve">/ </w:t>
      </w:r>
      <w:r w:rsidR="008C5C98" w:rsidRPr="000C393C">
        <w:rPr>
          <w:rFonts w:ascii="Arial" w:hAnsi="Arial" w:cs="Arial"/>
          <w:i/>
          <w:iCs/>
        </w:rPr>
        <w:t>Wat is jou etniese of kulturele agtergrond?</w:t>
      </w:r>
      <w:r w:rsidR="00105391" w:rsidRPr="000C393C">
        <w:rPr>
          <w:rFonts w:ascii="Arial" w:hAnsi="Arial" w:cs="Arial"/>
          <w:i/>
          <w:iCs/>
        </w:rPr>
        <w:t xml:space="preserve"> Wat is jou moedertaal?</w:t>
      </w:r>
    </w:p>
    <w:p w14:paraId="48C7F5B1" w14:textId="77777777" w:rsidR="005817E7" w:rsidRPr="000C393C" w:rsidRDefault="005817E7" w:rsidP="000C393C">
      <w:pPr>
        <w:spacing w:line="360" w:lineRule="auto"/>
        <w:rPr>
          <w:rFonts w:ascii="Arial" w:hAnsi="Arial" w:cs="Arial"/>
        </w:rPr>
      </w:pPr>
    </w:p>
    <w:p w14:paraId="0E6DFC0B" w14:textId="05C2AC09" w:rsidR="007F1134" w:rsidRPr="000C393C" w:rsidRDefault="00833980" w:rsidP="000C393C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b/>
        </w:rPr>
      </w:pPr>
      <w:r w:rsidRPr="000C393C">
        <w:rPr>
          <w:rFonts w:ascii="Arial" w:hAnsi="Arial" w:cs="Arial"/>
        </w:rPr>
        <w:t>T</w:t>
      </w:r>
      <w:r w:rsidR="007F1134" w:rsidRPr="000C393C">
        <w:rPr>
          <w:rFonts w:ascii="Arial" w:hAnsi="Arial" w:cs="Arial"/>
        </w:rPr>
        <w:t xml:space="preserve">ell me about your musical </w:t>
      </w:r>
      <w:r w:rsidR="008940A4" w:rsidRPr="000C393C">
        <w:rPr>
          <w:rFonts w:ascii="Arial" w:hAnsi="Arial" w:cs="Arial"/>
        </w:rPr>
        <w:t>development</w:t>
      </w:r>
      <w:r w:rsidR="007F1134" w:rsidRPr="000C393C">
        <w:rPr>
          <w:rFonts w:ascii="Arial" w:hAnsi="Arial" w:cs="Arial"/>
        </w:rPr>
        <w:t>.</w:t>
      </w:r>
      <w:r w:rsidR="008C5C98" w:rsidRPr="000C393C">
        <w:rPr>
          <w:rFonts w:ascii="Arial" w:hAnsi="Arial" w:cs="Arial"/>
        </w:rPr>
        <w:t xml:space="preserve">/ </w:t>
      </w:r>
      <w:r w:rsidR="008C5C98" w:rsidRPr="000C393C">
        <w:rPr>
          <w:rFonts w:ascii="Arial" w:hAnsi="Arial" w:cs="Arial"/>
          <w:i/>
          <w:iCs/>
        </w:rPr>
        <w:t>Vertel my van jou musikale ontwikkeling.</w:t>
      </w:r>
    </w:p>
    <w:p w14:paraId="2C6AEADE" w14:textId="7E14559A" w:rsidR="007F1134" w:rsidRPr="000C393C" w:rsidRDefault="007F1134" w:rsidP="000C393C">
      <w:pPr>
        <w:pStyle w:val="ListParagraph"/>
        <w:numPr>
          <w:ilvl w:val="0"/>
          <w:numId w:val="11"/>
        </w:numPr>
        <w:spacing w:after="0"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>What instrument do you play</w:t>
      </w:r>
      <w:r w:rsidR="00833980" w:rsidRPr="000C393C">
        <w:rPr>
          <w:rFonts w:ascii="Arial" w:hAnsi="Arial" w:cs="Arial"/>
        </w:rPr>
        <w:t xml:space="preserve"> in the orchestra</w:t>
      </w:r>
      <w:r w:rsidRPr="000C393C">
        <w:rPr>
          <w:rFonts w:ascii="Arial" w:hAnsi="Arial" w:cs="Arial"/>
        </w:rPr>
        <w:t>?</w:t>
      </w:r>
      <w:r w:rsidR="008C5C98" w:rsidRPr="000C393C">
        <w:rPr>
          <w:rFonts w:ascii="Arial" w:hAnsi="Arial" w:cs="Arial"/>
        </w:rPr>
        <w:t xml:space="preserve">/ </w:t>
      </w:r>
      <w:r w:rsidR="008C5C98" w:rsidRPr="000C393C">
        <w:rPr>
          <w:rFonts w:ascii="Arial" w:hAnsi="Arial" w:cs="Arial"/>
          <w:i/>
          <w:iCs/>
        </w:rPr>
        <w:t>Watter instrument speel jy in die orkes?</w:t>
      </w:r>
    </w:p>
    <w:p w14:paraId="38171BD9" w14:textId="3A0CEB19" w:rsidR="005817E7" w:rsidRPr="000C393C" w:rsidRDefault="005817E7" w:rsidP="000C393C">
      <w:pPr>
        <w:pStyle w:val="ListParagraph"/>
        <w:numPr>
          <w:ilvl w:val="0"/>
          <w:numId w:val="11"/>
        </w:numPr>
        <w:spacing w:after="0"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>What position do you play in the orchestra?</w:t>
      </w:r>
      <w:r w:rsidR="008C5C98" w:rsidRPr="000C393C">
        <w:rPr>
          <w:rFonts w:ascii="Arial" w:hAnsi="Arial" w:cs="Arial"/>
        </w:rPr>
        <w:t xml:space="preserve">/ </w:t>
      </w:r>
      <w:r w:rsidR="008C5C98" w:rsidRPr="000C393C">
        <w:rPr>
          <w:rFonts w:ascii="Arial" w:hAnsi="Arial" w:cs="Arial"/>
          <w:i/>
          <w:iCs/>
        </w:rPr>
        <w:t>Watter posisie het jy in die orkes?</w:t>
      </w:r>
    </w:p>
    <w:p w14:paraId="3078EE68" w14:textId="1471C652" w:rsidR="00833980" w:rsidRPr="000C393C" w:rsidRDefault="00833980" w:rsidP="000C393C">
      <w:pPr>
        <w:pStyle w:val="ListParagraph"/>
        <w:numPr>
          <w:ilvl w:val="0"/>
          <w:numId w:val="11"/>
        </w:numPr>
        <w:spacing w:after="0"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>How old were you when you started with lessons?</w:t>
      </w:r>
      <w:r w:rsidR="008C5C98" w:rsidRPr="000C393C">
        <w:rPr>
          <w:rFonts w:ascii="Arial" w:hAnsi="Arial" w:cs="Arial"/>
        </w:rPr>
        <w:t xml:space="preserve">/ </w:t>
      </w:r>
      <w:r w:rsidR="008C5C98" w:rsidRPr="000C393C">
        <w:rPr>
          <w:rFonts w:ascii="Arial" w:hAnsi="Arial" w:cs="Arial"/>
          <w:i/>
          <w:iCs/>
        </w:rPr>
        <w:t>Hoe oud was jy toe jy begin les neem het?</w:t>
      </w:r>
    </w:p>
    <w:p w14:paraId="39ECD018" w14:textId="18B7901A" w:rsidR="00833980" w:rsidRPr="000C393C" w:rsidRDefault="00833980" w:rsidP="000C393C">
      <w:pPr>
        <w:pStyle w:val="ListParagraph"/>
        <w:numPr>
          <w:ilvl w:val="0"/>
          <w:numId w:val="11"/>
        </w:numPr>
        <w:spacing w:after="0"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>What age were you when you joined the orchestra?</w:t>
      </w:r>
      <w:r w:rsidR="008C5C98" w:rsidRPr="000C393C">
        <w:rPr>
          <w:rFonts w:ascii="Arial" w:hAnsi="Arial" w:cs="Arial"/>
        </w:rPr>
        <w:t xml:space="preserve">/ </w:t>
      </w:r>
      <w:r w:rsidR="008C5C98" w:rsidRPr="000C393C">
        <w:rPr>
          <w:rFonts w:ascii="Arial" w:hAnsi="Arial" w:cs="Arial"/>
          <w:i/>
          <w:iCs/>
        </w:rPr>
        <w:t>Hoe oud was jy toe jy by die orkes aangesluit het?</w:t>
      </w:r>
    </w:p>
    <w:p w14:paraId="7992B0FB" w14:textId="3BB7CE3A" w:rsidR="00833980" w:rsidRPr="000C393C" w:rsidRDefault="00833980" w:rsidP="000C393C">
      <w:pPr>
        <w:pStyle w:val="ListParagraph"/>
        <w:numPr>
          <w:ilvl w:val="0"/>
          <w:numId w:val="11"/>
        </w:numPr>
        <w:spacing w:after="0"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>What is your motivation for learning to play this instrument?</w:t>
      </w:r>
      <w:r w:rsidR="008C5C98" w:rsidRPr="000C393C">
        <w:rPr>
          <w:rFonts w:ascii="Arial" w:hAnsi="Arial" w:cs="Arial"/>
        </w:rPr>
        <w:t xml:space="preserve">/ </w:t>
      </w:r>
      <w:r w:rsidR="008C5C98" w:rsidRPr="000C393C">
        <w:rPr>
          <w:rFonts w:ascii="Arial" w:hAnsi="Arial" w:cs="Arial"/>
          <w:i/>
          <w:iCs/>
        </w:rPr>
        <w:t>Wat motiveer jou om hierdie instrument te leer speel?</w:t>
      </w:r>
    </w:p>
    <w:p w14:paraId="72C1C0C4" w14:textId="77777777" w:rsidR="005F3C8B" w:rsidRPr="000C393C" w:rsidRDefault="005F3C8B" w:rsidP="000C393C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06C9E80E" w14:textId="660EA581" w:rsidR="007F1134" w:rsidRPr="000C393C" w:rsidRDefault="00BB5829" w:rsidP="000C393C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>Tell me about your</w:t>
      </w:r>
      <w:r w:rsidR="007F1134" w:rsidRPr="000C393C">
        <w:rPr>
          <w:rFonts w:ascii="Arial" w:hAnsi="Arial" w:cs="Arial"/>
        </w:rPr>
        <w:t xml:space="preserve"> </w:t>
      </w:r>
      <w:r w:rsidRPr="000C393C">
        <w:rPr>
          <w:rFonts w:ascii="Arial" w:hAnsi="Arial" w:cs="Arial"/>
        </w:rPr>
        <w:t>participation in the orchestra.</w:t>
      </w:r>
      <w:r w:rsidR="008C5C98" w:rsidRPr="000C393C">
        <w:rPr>
          <w:rFonts w:ascii="Arial" w:hAnsi="Arial" w:cs="Arial"/>
        </w:rPr>
        <w:t xml:space="preserve">/ </w:t>
      </w:r>
      <w:r w:rsidR="008C5C98" w:rsidRPr="000C393C">
        <w:rPr>
          <w:rFonts w:ascii="Arial" w:hAnsi="Arial" w:cs="Arial"/>
          <w:i/>
          <w:iCs/>
        </w:rPr>
        <w:t xml:space="preserve">Vertel my van jou deelname in die orkes. </w:t>
      </w:r>
    </w:p>
    <w:p w14:paraId="655850EB" w14:textId="13F27FE8" w:rsidR="00833980" w:rsidRPr="000C393C" w:rsidRDefault="00833980" w:rsidP="000C393C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>What motivated you to play in the orchestra?</w:t>
      </w:r>
      <w:r w:rsidR="008940A4" w:rsidRPr="000C393C">
        <w:rPr>
          <w:rFonts w:ascii="Arial" w:hAnsi="Arial" w:cs="Arial"/>
        </w:rPr>
        <w:t xml:space="preserve">/ </w:t>
      </w:r>
      <w:r w:rsidR="008940A4" w:rsidRPr="000C393C">
        <w:rPr>
          <w:rFonts w:ascii="Arial" w:hAnsi="Arial" w:cs="Arial"/>
          <w:i/>
          <w:iCs/>
        </w:rPr>
        <w:t>Wat motiveer jou om in die orkes te speel?</w:t>
      </w:r>
    </w:p>
    <w:p w14:paraId="0AD8135E" w14:textId="5CD52D99" w:rsidR="007F1134" w:rsidRPr="000C393C" w:rsidRDefault="007F1134" w:rsidP="000C393C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</w:rPr>
      </w:pPr>
      <w:bookmarkStart w:id="1" w:name="_Hlk167873804"/>
      <w:r w:rsidRPr="000C393C">
        <w:rPr>
          <w:rFonts w:ascii="Arial" w:hAnsi="Arial" w:cs="Arial"/>
        </w:rPr>
        <w:t xml:space="preserve">What do </w:t>
      </w:r>
      <w:r w:rsidR="00465E9E" w:rsidRPr="000C393C">
        <w:rPr>
          <w:rFonts w:ascii="Arial" w:hAnsi="Arial" w:cs="Arial"/>
        </w:rPr>
        <w:t xml:space="preserve">you </w:t>
      </w:r>
      <w:r w:rsidRPr="000C393C">
        <w:rPr>
          <w:rFonts w:ascii="Arial" w:hAnsi="Arial" w:cs="Arial"/>
        </w:rPr>
        <w:t xml:space="preserve">expect to gain from </w:t>
      </w:r>
      <w:r w:rsidR="00833980" w:rsidRPr="000C393C">
        <w:rPr>
          <w:rFonts w:ascii="Arial" w:hAnsi="Arial" w:cs="Arial"/>
        </w:rPr>
        <w:t>your orchestral experience</w:t>
      </w:r>
      <w:bookmarkEnd w:id="1"/>
      <w:r w:rsidRPr="000C393C">
        <w:rPr>
          <w:rFonts w:ascii="Arial" w:hAnsi="Arial" w:cs="Arial"/>
        </w:rPr>
        <w:t>?</w:t>
      </w:r>
      <w:r w:rsidR="008940A4" w:rsidRPr="000C393C">
        <w:rPr>
          <w:rFonts w:ascii="Arial" w:hAnsi="Arial" w:cs="Arial"/>
        </w:rPr>
        <w:t xml:space="preserve">/ </w:t>
      </w:r>
      <w:r w:rsidR="008940A4" w:rsidRPr="000C393C">
        <w:rPr>
          <w:rFonts w:ascii="Arial" w:hAnsi="Arial" w:cs="Arial"/>
          <w:i/>
          <w:iCs/>
        </w:rPr>
        <w:t>Wat verwag jy om</w:t>
      </w:r>
      <w:r w:rsidR="00B70BC8" w:rsidRPr="000C393C">
        <w:rPr>
          <w:rFonts w:ascii="Arial" w:hAnsi="Arial" w:cs="Arial"/>
          <w:i/>
          <w:iCs/>
        </w:rPr>
        <w:t xml:space="preserve"> uit jou orkeservaring te kry</w:t>
      </w:r>
      <w:r w:rsidR="008940A4" w:rsidRPr="000C393C">
        <w:rPr>
          <w:rFonts w:ascii="Arial" w:hAnsi="Arial" w:cs="Arial"/>
          <w:i/>
          <w:iCs/>
        </w:rPr>
        <w:t>?</w:t>
      </w:r>
    </w:p>
    <w:p w14:paraId="23B463B0" w14:textId="6EBC9923" w:rsidR="007F1134" w:rsidRPr="000C393C" w:rsidRDefault="007F1134" w:rsidP="000C393C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 xml:space="preserve">What is your favourite part of </w:t>
      </w:r>
      <w:r w:rsidR="00833980" w:rsidRPr="000C393C">
        <w:rPr>
          <w:rFonts w:ascii="Arial" w:hAnsi="Arial" w:cs="Arial"/>
        </w:rPr>
        <w:t>playing in the orchestra</w:t>
      </w:r>
      <w:r w:rsidRPr="000C393C">
        <w:rPr>
          <w:rFonts w:ascii="Arial" w:hAnsi="Arial" w:cs="Arial"/>
        </w:rPr>
        <w:t>?</w:t>
      </w:r>
      <w:r w:rsidR="008940A4" w:rsidRPr="000C393C">
        <w:rPr>
          <w:rFonts w:ascii="Arial" w:hAnsi="Arial" w:cs="Arial"/>
        </w:rPr>
        <w:t xml:space="preserve">/ </w:t>
      </w:r>
      <w:r w:rsidR="008940A4" w:rsidRPr="000C393C">
        <w:rPr>
          <w:rFonts w:ascii="Arial" w:hAnsi="Arial" w:cs="Arial"/>
          <w:i/>
          <w:iCs/>
        </w:rPr>
        <w:t xml:space="preserve">Wat is jou gunsteling </w:t>
      </w:r>
      <w:r w:rsidR="00B70BC8" w:rsidRPr="000C393C">
        <w:rPr>
          <w:rFonts w:ascii="Arial" w:hAnsi="Arial" w:cs="Arial"/>
          <w:i/>
          <w:iCs/>
        </w:rPr>
        <w:t>deel</w:t>
      </w:r>
      <w:r w:rsidR="008940A4" w:rsidRPr="000C393C">
        <w:rPr>
          <w:rFonts w:ascii="Arial" w:hAnsi="Arial" w:cs="Arial"/>
          <w:i/>
          <w:iCs/>
        </w:rPr>
        <w:t xml:space="preserve"> van </w:t>
      </w:r>
      <w:r w:rsidR="001721C6" w:rsidRPr="000C393C">
        <w:rPr>
          <w:rFonts w:ascii="Arial" w:hAnsi="Arial" w:cs="Arial"/>
          <w:i/>
          <w:iCs/>
        </w:rPr>
        <w:t>om in die orkes te speel?</w:t>
      </w:r>
    </w:p>
    <w:p w14:paraId="5A611F2B" w14:textId="398475EE" w:rsidR="007F1134" w:rsidRPr="000C393C" w:rsidRDefault="007F1134" w:rsidP="000C393C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 xml:space="preserve">What is your least favourite part of </w:t>
      </w:r>
      <w:r w:rsidR="00833980" w:rsidRPr="000C393C">
        <w:rPr>
          <w:rFonts w:ascii="Arial" w:hAnsi="Arial" w:cs="Arial"/>
        </w:rPr>
        <w:t>playing in the orchestra?</w:t>
      </w:r>
      <w:r w:rsidR="008940A4" w:rsidRPr="000C393C">
        <w:rPr>
          <w:rFonts w:ascii="Arial" w:hAnsi="Arial" w:cs="Arial"/>
        </w:rPr>
        <w:t xml:space="preserve">/ </w:t>
      </w:r>
      <w:r w:rsidR="008940A4" w:rsidRPr="000C393C">
        <w:rPr>
          <w:rFonts w:ascii="Arial" w:hAnsi="Arial" w:cs="Arial"/>
          <w:i/>
          <w:iCs/>
        </w:rPr>
        <w:t xml:space="preserve">Waarvan hou jy die minste van </w:t>
      </w:r>
      <w:r w:rsidR="001721C6" w:rsidRPr="000C393C">
        <w:rPr>
          <w:rFonts w:ascii="Arial" w:hAnsi="Arial" w:cs="Arial"/>
          <w:i/>
          <w:iCs/>
        </w:rPr>
        <w:t>om in die orkes te speel?</w:t>
      </w:r>
    </w:p>
    <w:p w14:paraId="66491761" w14:textId="3A95247F" w:rsidR="004A1C5B" w:rsidRPr="000C393C" w:rsidRDefault="007F1134" w:rsidP="000C393C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lastRenderedPageBreak/>
        <w:t xml:space="preserve">What are your most positive memories of </w:t>
      </w:r>
      <w:r w:rsidR="00833980" w:rsidRPr="000C393C">
        <w:rPr>
          <w:rFonts w:ascii="Arial" w:hAnsi="Arial" w:cs="Arial"/>
        </w:rPr>
        <w:t>the orchestra</w:t>
      </w:r>
      <w:r w:rsidRPr="000C393C">
        <w:rPr>
          <w:rFonts w:ascii="Arial" w:hAnsi="Arial" w:cs="Arial"/>
        </w:rPr>
        <w:t xml:space="preserve"> so far?</w:t>
      </w:r>
      <w:r w:rsidR="008940A4" w:rsidRPr="000C393C">
        <w:rPr>
          <w:rFonts w:ascii="Arial" w:hAnsi="Arial" w:cs="Arial"/>
        </w:rPr>
        <w:t xml:space="preserve">/ </w:t>
      </w:r>
      <w:r w:rsidR="008940A4" w:rsidRPr="000C393C">
        <w:rPr>
          <w:rFonts w:ascii="Arial" w:hAnsi="Arial" w:cs="Arial"/>
          <w:i/>
          <w:iCs/>
        </w:rPr>
        <w:t>Wat is jou mees positiewe herinnering</w:t>
      </w:r>
      <w:r w:rsidR="00D715D8" w:rsidRPr="000C393C">
        <w:rPr>
          <w:rFonts w:ascii="Arial" w:hAnsi="Arial" w:cs="Arial"/>
          <w:i/>
          <w:iCs/>
        </w:rPr>
        <w:t>e</w:t>
      </w:r>
      <w:r w:rsidR="008940A4" w:rsidRPr="000C393C">
        <w:rPr>
          <w:rFonts w:ascii="Arial" w:hAnsi="Arial" w:cs="Arial"/>
          <w:i/>
          <w:iCs/>
        </w:rPr>
        <w:t xml:space="preserve"> van die orkes tot dusvêr?</w:t>
      </w:r>
    </w:p>
    <w:p w14:paraId="62BDABB4" w14:textId="256A858F" w:rsidR="00B103DD" w:rsidRPr="000C393C" w:rsidRDefault="00B103DD" w:rsidP="000C393C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>Tell me about your relationship</w:t>
      </w:r>
      <w:r w:rsidR="00D715D8" w:rsidRPr="000C393C">
        <w:rPr>
          <w:rFonts w:ascii="Arial" w:hAnsi="Arial" w:cs="Arial"/>
        </w:rPr>
        <w:t>s</w:t>
      </w:r>
      <w:r w:rsidRPr="000C393C">
        <w:rPr>
          <w:rFonts w:ascii="Arial" w:hAnsi="Arial" w:cs="Arial"/>
        </w:rPr>
        <w:t xml:space="preserve"> with the orchestra conductor</w:t>
      </w:r>
      <w:r w:rsidR="008940A4" w:rsidRPr="000C393C">
        <w:rPr>
          <w:rFonts w:ascii="Arial" w:hAnsi="Arial" w:cs="Arial"/>
        </w:rPr>
        <w:t>s</w:t>
      </w:r>
      <w:r w:rsidRPr="000C393C">
        <w:rPr>
          <w:rFonts w:ascii="Arial" w:hAnsi="Arial" w:cs="Arial"/>
        </w:rPr>
        <w:t>.</w:t>
      </w:r>
      <w:r w:rsidR="008940A4" w:rsidRPr="000C393C">
        <w:rPr>
          <w:rFonts w:ascii="Arial" w:hAnsi="Arial" w:cs="Arial"/>
        </w:rPr>
        <w:t xml:space="preserve">/ </w:t>
      </w:r>
      <w:r w:rsidR="008940A4" w:rsidRPr="000C393C">
        <w:rPr>
          <w:rFonts w:ascii="Arial" w:hAnsi="Arial" w:cs="Arial"/>
          <w:i/>
          <w:iCs/>
        </w:rPr>
        <w:t>Vertel my van jou verhouding</w:t>
      </w:r>
      <w:r w:rsidR="00D715D8" w:rsidRPr="000C393C">
        <w:rPr>
          <w:rFonts w:ascii="Arial" w:hAnsi="Arial" w:cs="Arial"/>
          <w:i/>
          <w:iCs/>
        </w:rPr>
        <w:t>e</w:t>
      </w:r>
      <w:r w:rsidR="008940A4" w:rsidRPr="000C393C">
        <w:rPr>
          <w:rFonts w:ascii="Arial" w:hAnsi="Arial" w:cs="Arial"/>
          <w:i/>
          <w:iCs/>
        </w:rPr>
        <w:t xml:space="preserve"> met die orkes dirigente.</w:t>
      </w:r>
    </w:p>
    <w:p w14:paraId="16919A20" w14:textId="365E3F88" w:rsidR="007F1134" w:rsidRPr="000C393C" w:rsidRDefault="007F1134" w:rsidP="000C393C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 xml:space="preserve">Tell me about your </w:t>
      </w:r>
      <w:r w:rsidR="004A1C5B" w:rsidRPr="000C393C">
        <w:rPr>
          <w:rFonts w:ascii="Arial" w:hAnsi="Arial" w:cs="Arial"/>
        </w:rPr>
        <w:t>relationship</w:t>
      </w:r>
      <w:r w:rsidR="008940A4" w:rsidRPr="000C393C">
        <w:rPr>
          <w:rFonts w:ascii="Arial" w:hAnsi="Arial" w:cs="Arial"/>
        </w:rPr>
        <w:t>s</w:t>
      </w:r>
      <w:r w:rsidR="004A1C5B" w:rsidRPr="000C393C">
        <w:rPr>
          <w:rFonts w:ascii="Arial" w:hAnsi="Arial" w:cs="Arial"/>
        </w:rPr>
        <w:t xml:space="preserve"> with </w:t>
      </w:r>
      <w:r w:rsidR="00833980" w:rsidRPr="000C393C">
        <w:rPr>
          <w:rFonts w:ascii="Arial" w:hAnsi="Arial" w:cs="Arial"/>
        </w:rPr>
        <w:t>your fellow orchestra members</w:t>
      </w:r>
      <w:r w:rsidR="00CA08CA" w:rsidRPr="000C393C">
        <w:rPr>
          <w:rFonts w:ascii="Arial" w:hAnsi="Arial" w:cs="Arial"/>
        </w:rPr>
        <w:t>.</w:t>
      </w:r>
      <w:r w:rsidR="008940A4" w:rsidRPr="000C393C">
        <w:rPr>
          <w:rFonts w:ascii="Arial" w:hAnsi="Arial" w:cs="Arial"/>
        </w:rPr>
        <w:t xml:space="preserve">/ </w:t>
      </w:r>
      <w:r w:rsidR="008940A4" w:rsidRPr="000C393C">
        <w:rPr>
          <w:rFonts w:ascii="Arial" w:hAnsi="Arial" w:cs="Arial"/>
          <w:i/>
          <w:iCs/>
        </w:rPr>
        <w:t xml:space="preserve">Vertel my van jou verhoudinge met jou mede orkeslede. </w:t>
      </w:r>
    </w:p>
    <w:p w14:paraId="2815AF6D" w14:textId="514FA27D" w:rsidR="003071FC" w:rsidRPr="000C393C" w:rsidRDefault="003071FC" w:rsidP="000C393C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 xml:space="preserve">Tell me about how you envision your future </w:t>
      </w:r>
      <w:r w:rsidR="00833980" w:rsidRPr="000C393C">
        <w:rPr>
          <w:rFonts w:ascii="Arial" w:hAnsi="Arial" w:cs="Arial"/>
        </w:rPr>
        <w:t>in the orchestra</w:t>
      </w:r>
      <w:r w:rsidR="00CA08CA" w:rsidRPr="000C393C">
        <w:rPr>
          <w:rFonts w:ascii="Arial" w:hAnsi="Arial" w:cs="Arial"/>
        </w:rPr>
        <w:t>.</w:t>
      </w:r>
      <w:r w:rsidR="008940A4" w:rsidRPr="000C393C">
        <w:rPr>
          <w:rFonts w:ascii="Arial" w:hAnsi="Arial" w:cs="Arial"/>
        </w:rPr>
        <w:t xml:space="preserve">/ </w:t>
      </w:r>
      <w:r w:rsidR="008940A4" w:rsidRPr="000C393C">
        <w:rPr>
          <w:rFonts w:ascii="Arial" w:hAnsi="Arial" w:cs="Arial"/>
          <w:i/>
          <w:iCs/>
        </w:rPr>
        <w:t>Hoe sien jy jou toekoms in die orkes?</w:t>
      </w:r>
    </w:p>
    <w:p w14:paraId="1E608883" w14:textId="77777777" w:rsidR="00CA08CA" w:rsidRPr="000C393C" w:rsidRDefault="00CA08CA" w:rsidP="000C393C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55AAB239" w14:textId="1625BB59" w:rsidR="00BB5829" w:rsidRPr="000C393C" w:rsidRDefault="00BB5829" w:rsidP="000C393C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i/>
          <w:iCs/>
        </w:rPr>
      </w:pPr>
      <w:r w:rsidRPr="000C393C">
        <w:rPr>
          <w:rFonts w:ascii="Arial" w:hAnsi="Arial" w:cs="Arial"/>
        </w:rPr>
        <w:t xml:space="preserve">Tell me about your </w:t>
      </w:r>
      <w:r w:rsidR="00CA08CA" w:rsidRPr="000C393C">
        <w:rPr>
          <w:rFonts w:ascii="Arial" w:hAnsi="Arial" w:cs="Arial"/>
        </w:rPr>
        <w:t xml:space="preserve">general </w:t>
      </w:r>
      <w:r w:rsidRPr="000C393C">
        <w:rPr>
          <w:rFonts w:ascii="Arial" w:hAnsi="Arial" w:cs="Arial"/>
        </w:rPr>
        <w:t>feelings of gratitude.</w:t>
      </w:r>
      <w:r w:rsidR="008940A4" w:rsidRPr="000C393C">
        <w:rPr>
          <w:rFonts w:ascii="Arial" w:hAnsi="Arial" w:cs="Arial"/>
        </w:rPr>
        <w:t xml:space="preserve">/ </w:t>
      </w:r>
      <w:r w:rsidR="008940A4" w:rsidRPr="000C393C">
        <w:rPr>
          <w:rFonts w:ascii="Arial" w:hAnsi="Arial" w:cs="Arial"/>
          <w:i/>
          <w:iCs/>
        </w:rPr>
        <w:t xml:space="preserve">Vertel my van jou algemene </w:t>
      </w:r>
      <w:r w:rsidR="000065DE" w:rsidRPr="000C393C">
        <w:rPr>
          <w:rFonts w:ascii="Arial" w:hAnsi="Arial" w:cs="Arial"/>
          <w:i/>
          <w:iCs/>
        </w:rPr>
        <w:t xml:space="preserve">gevoel van </w:t>
      </w:r>
      <w:r w:rsidR="008940A4" w:rsidRPr="000C393C">
        <w:rPr>
          <w:rFonts w:ascii="Arial" w:hAnsi="Arial" w:cs="Arial"/>
          <w:i/>
          <w:iCs/>
        </w:rPr>
        <w:t xml:space="preserve">dankbaarheid. </w:t>
      </w:r>
    </w:p>
    <w:p w14:paraId="1AED18AF" w14:textId="5C70976D" w:rsidR="00850F60" w:rsidRPr="000C393C" w:rsidRDefault="00AF6B55" w:rsidP="000C393C">
      <w:pPr>
        <w:pStyle w:val="ListParagraph"/>
        <w:spacing w:line="360" w:lineRule="auto"/>
        <w:rPr>
          <w:rFonts w:ascii="Arial" w:hAnsi="Arial" w:cs="Arial"/>
          <w:i/>
        </w:rPr>
      </w:pPr>
      <w:r w:rsidRPr="000C393C">
        <w:rPr>
          <w:rFonts w:ascii="Arial" w:hAnsi="Arial" w:cs="Arial"/>
          <w:i/>
        </w:rPr>
        <w:t>(From</w:t>
      </w:r>
      <w:r w:rsidR="000C393C" w:rsidRPr="000C393C">
        <w:rPr>
          <w:rFonts w:ascii="Arial" w:hAnsi="Arial" w:cs="Arial"/>
          <w:i/>
        </w:rPr>
        <w:t>:</w:t>
      </w:r>
      <w:r w:rsidR="00A062C1" w:rsidRPr="000C393C">
        <w:rPr>
          <w:rFonts w:ascii="Arial" w:hAnsi="Arial" w:cs="Arial"/>
          <w:i/>
        </w:rPr>
        <w:t xml:space="preserve"> </w:t>
      </w:r>
      <w:r w:rsidR="00850F60" w:rsidRPr="000C393C">
        <w:rPr>
          <w:rFonts w:ascii="Arial" w:hAnsi="Arial" w:cs="Arial"/>
          <w:i/>
        </w:rPr>
        <w:t>The Gratitude Questionnaire-Six-Item Form (GQ-6) is a six-item self-report questionnaire designed to assess individual differences in the proneness to experience gratitude in daily life. McCullough, M. E., Emmons, R. A., &amp; Tsang, J. (2002). The grateful disposition: A conceptual and empirical topography. Journal of Personality and Social Psychology, 82, 112-127.</w:t>
      </w:r>
      <w:r w:rsidR="00A062C1" w:rsidRPr="000C393C">
        <w:rPr>
          <w:rFonts w:ascii="Arial" w:hAnsi="Arial" w:cs="Arial"/>
          <w:i/>
        </w:rPr>
        <w:t>)</w:t>
      </w:r>
    </w:p>
    <w:p w14:paraId="227BF943" w14:textId="33216309" w:rsidR="00E000F2" w:rsidRPr="000C393C" w:rsidRDefault="00E000F2" w:rsidP="000C393C">
      <w:pPr>
        <w:spacing w:line="360" w:lineRule="auto"/>
        <w:ind w:left="720"/>
        <w:rPr>
          <w:rFonts w:ascii="Arial" w:hAnsi="Arial" w:cs="Arial"/>
          <w:i/>
          <w:iCs/>
        </w:rPr>
      </w:pPr>
      <w:r w:rsidRPr="000C393C">
        <w:rPr>
          <w:rFonts w:ascii="Arial" w:hAnsi="Arial" w:cs="Arial"/>
        </w:rPr>
        <w:t>How do you feel about the following statements</w:t>
      </w:r>
      <w:r w:rsidR="000065DE" w:rsidRPr="000C393C">
        <w:rPr>
          <w:rFonts w:ascii="Arial" w:hAnsi="Arial" w:cs="Arial"/>
        </w:rPr>
        <w:t>, do you agree with it or do you disagree with it</w:t>
      </w:r>
      <w:r w:rsidRPr="000C393C">
        <w:rPr>
          <w:rFonts w:ascii="Arial" w:hAnsi="Arial" w:cs="Arial"/>
        </w:rPr>
        <w:t>?</w:t>
      </w:r>
      <w:r w:rsidR="000065DE" w:rsidRPr="000C393C">
        <w:rPr>
          <w:rFonts w:ascii="Arial" w:hAnsi="Arial" w:cs="Arial"/>
        </w:rPr>
        <w:t xml:space="preserve"> Could you say why you agree or disagree with the statements? / </w:t>
      </w:r>
      <w:r w:rsidR="000065DE" w:rsidRPr="000C393C">
        <w:rPr>
          <w:rFonts w:ascii="Arial" w:hAnsi="Arial" w:cs="Arial"/>
          <w:i/>
          <w:iCs/>
        </w:rPr>
        <w:t>Hoe voel jy oor die volgende stellings, stem jy saam daarmee of verskil jy daarmee? Kan jy verduidelik hoekom jy met die stellings saamstem of verskil?</w:t>
      </w:r>
    </w:p>
    <w:p w14:paraId="27DB527F" w14:textId="1C338645" w:rsidR="00BB5829" w:rsidRPr="000C393C" w:rsidRDefault="00BB5829" w:rsidP="000C393C">
      <w:pPr>
        <w:pStyle w:val="ListParagraph"/>
        <w:numPr>
          <w:ilvl w:val="0"/>
          <w:numId w:val="22"/>
        </w:numPr>
        <w:spacing w:after="0"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>I have so much in life to be thankful for.</w:t>
      </w:r>
      <w:r w:rsidR="000065DE" w:rsidRPr="000C393C">
        <w:rPr>
          <w:rFonts w:ascii="Arial" w:hAnsi="Arial" w:cs="Arial"/>
        </w:rPr>
        <w:t xml:space="preserve">/ </w:t>
      </w:r>
      <w:r w:rsidR="000065DE" w:rsidRPr="000C393C">
        <w:rPr>
          <w:rFonts w:ascii="Arial" w:hAnsi="Arial" w:cs="Arial"/>
          <w:i/>
          <w:iCs/>
        </w:rPr>
        <w:t xml:space="preserve">Ek het soveel in my lewe om voor dankbaar te wees. </w:t>
      </w:r>
    </w:p>
    <w:p w14:paraId="23F88850" w14:textId="45718FA0" w:rsidR="00BB5829" w:rsidRPr="000C393C" w:rsidRDefault="00BB5829" w:rsidP="000C393C">
      <w:pPr>
        <w:pStyle w:val="ListParagraph"/>
        <w:numPr>
          <w:ilvl w:val="0"/>
          <w:numId w:val="22"/>
        </w:numPr>
        <w:spacing w:after="0"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>If I had to list everything that I felt grateful for, it would be a very long list.</w:t>
      </w:r>
      <w:r w:rsidR="000065DE" w:rsidRPr="000C393C">
        <w:rPr>
          <w:rFonts w:ascii="Arial" w:hAnsi="Arial" w:cs="Arial"/>
        </w:rPr>
        <w:t xml:space="preserve">/ </w:t>
      </w:r>
      <w:r w:rsidR="000065DE" w:rsidRPr="000C393C">
        <w:rPr>
          <w:rFonts w:ascii="Arial" w:hAnsi="Arial" w:cs="Arial"/>
          <w:i/>
          <w:iCs/>
        </w:rPr>
        <w:t>As ek ‘n lys sou moes maak met alles waarvoor ek dankbaar is, sou dit ‘n baie lang lys wees.</w:t>
      </w:r>
    </w:p>
    <w:p w14:paraId="1092250E" w14:textId="431E2FC6" w:rsidR="00BB5829" w:rsidRPr="000C393C" w:rsidRDefault="00BB5829" w:rsidP="000C393C">
      <w:pPr>
        <w:pStyle w:val="ListParagraph"/>
        <w:numPr>
          <w:ilvl w:val="0"/>
          <w:numId w:val="22"/>
        </w:numPr>
        <w:spacing w:after="0" w:line="360" w:lineRule="auto"/>
        <w:rPr>
          <w:rFonts w:ascii="Arial" w:hAnsi="Arial" w:cs="Arial"/>
          <w:i/>
          <w:iCs/>
        </w:rPr>
      </w:pPr>
      <w:r w:rsidRPr="000C393C">
        <w:rPr>
          <w:rFonts w:ascii="Arial" w:hAnsi="Arial" w:cs="Arial"/>
        </w:rPr>
        <w:t>When I look at the world, I don’t see much to be grateful for.</w:t>
      </w:r>
      <w:r w:rsidR="000065DE" w:rsidRPr="000C393C">
        <w:rPr>
          <w:rFonts w:ascii="Arial" w:hAnsi="Arial" w:cs="Arial"/>
        </w:rPr>
        <w:t xml:space="preserve">/ </w:t>
      </w:r>
      <w:r w:rsidR="000065DE" w:rsidRPr="000C393C">
        <w:rPr>
          <w:rFonts w:ascii="Arial" w:hAnsi="Arial" w:cs="Arial"/>
          <w:i/>
          <w:iCs/>
        </w:rPr>
        <w:t xml:space="preserve">Wanneer ek na die wêreld kyk sien ek nie veel om voor dankbaar te wees nie. </w:t>
      </w:r>
    </w:p>
    <w:p w14:paraId="51A44235" w14:textId="4E7796A6" w:rsidR="00BB5829" w:rsidRPr="000C393C" w:rsidRDefault="00BB5829" w:rsidP="000C393C">
      <w:pPr>
        <w:pStyle w:val="ListParagraph"/>
        <w:numPr>
          <w:ilvl w:val="0"/>
          <w:numId w:val="22"/>
        </w:numPr>
        <w:spacing w:after="0" w:line="360" w:lineRule="auto"/>
        <w:rPr>
          <w:rFonts w:ascii="Arial" w:hAnsi="Arial" w:cs="Arial"/>
          <w:i/>
          <w:iCs/>
        </w:rPr>
      </w:pPr>
      <w:r w:rsidRPr="000C393C">
        <w:rPr>
          <w:rFonts w:ascii="Arial" w:hAnsi="Arial" w:cs="Arial"/>
        </w:rPr>
        <w:t>I am grateful to a wide variety of people.</w:t>
      </w:r>
      <w:r w:rsidR="000065DE" w:rsidRPr="000C393C">
        <w:rPr>
          <w:rFonts w:ascii="Arial" w:hAnsi="Arial" w:cs="Arial"/>
        </w:rPr>
        <w:t xml:space="preserve">/ </w:t>
      </w:r>
      <w:r w:rsidR="000065DE" w:rsidRPr="000C393C">
        <w:rPr>
          <w:rFonts w:ascii="Arial" w:hAnsi="Arial" w:cs="Arial"/>
          <w:i/>
          <w:iCs/>
        </w:rPr>
        <w:t>Ek is dankbaar vir ‘n wye verskeidenheid mense.</w:t>
      </w:r>
    </w:p>
    <w:p w14:paraId="702F3449" w14:textId="666E26FB" w:rsidR="00BB5829" w:rsidRPr="000C393C" w:rsidRDefault="00BB5829" w:rsidP="000C393C">
      <w:pPr>
        <w:pStyle w:val="ListParagraph"/>
        <w:numPr>
          <w:ilvl w:val="0"/>
          <w:numId w:val="22"/>
        </w:numPr>
        <w:spacing w:after="0"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>As I get older</w:t>
      </w:r>
      <w:r w:rsidR="000C393C" w:rsidRPr="000C393C">
        <w:rPr>
          <w:rFonts w:ascii="Arial" w:hAnsi="Arial" w:cs="Arial"/>
        </w:rPr>
        <w:t>,</w:t>
      </w:r>
      <w:r w:rsidRPr="000C393C">
        <w:rPr>
          <w:rFonts w:ascii="Arial" w:hAnsi="Arial" w:cs="Arial"/>
        </w:rPr>
        <w:t xml:space="preserve"> I find myself more able to appreciate the people, events, and </w:t>
      </w:r>
    </w:p>
    <w:p w14:paraId="24B9D829" w14:textId="78C7EE4A" w:rsidR="00BB5829" w:rsidRPr="000C393C" w:rsidRDefault="00BB5829" w:rsidP="000C393C">
      <w:pPr>
        <w:spacing w:after="0" w:line="360" w:lineRule="auto"/>
        <w:ind w:left="1080"/>
        <w:rPr>
          <w:rFonts w:ascii="Arial" w:hAnsi="Arial" w:cs="Arial"/>
          <w:i/>
          <w:iCs/>
        </w:rPr>
      </w:pPr>
      <w:r w:rsidRPr="000C393C">
        <w:rPr>
          <w:rFonts w:ascii="Arial" w:hAnsi="Arial" w:cs="Arial"/>
        </w:rPr>
        <w:t>situations that have been part of my life history.</w:t>
      </w:r>
      <w:r w:rsidR="000065DE" w:rsidRPr="000C393C">
        <w:rPr>
          <w:rFonts w:ascii="Arial" w:hAnsi="Arial" w:cs="Arial"/>
        </w:rPr>
        <w:t xml:space="preserve">/ </w:t>
      </w:r>
      <w:r w:rsidR="000065DE" w:rsidRPr="000C393C">
        <w:rPr>
          <w:rFonts w:ascii="Arial" w:hAnsi="Arial" w:cs="Arial"/>
          <w:i/>
          <w:iCs/>
        </w:rPr>
        <w:t xml:space="preserve">Soos wat ek ouer word waardeer ek al hoe meer die mense, gebeurtenisse en situasies wat deel van my lewensgeskiedenis was. </w:t>
      </w:r>
    </w:p>
    <w:p w14:paraId="54C77BB2" w14:textId="7F89DB15" w:rsidR="00BB5829" w:rsidRPr="000C393C" w:rsidRDefault="00BB5829" w:rsidP="000C393C">
      <w:pPr>
        <w:pStyle w:val="ListParagraph"/>
        <w:numPr>
          <w:ilvl w:val="0"/>
          <w:numId w:val="22"/>
        </w:numPr>
        <w:spacing w:after="0"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 xml:space="preserve">Long amounts of time can go by before I feel grateful </w:t>
      </w:r>
      <w:r w:rsidR="00DB064E" w:rsidRPr="000C393C">
        <w:rPr>
          <w:rFonts w:ascii="Arial" w:hAnsi="Arial" w:cs="Arial"/>
        </w:rPr>
        <w:t>towards</w:t>
      </w:r>
      <w:r w:rsidRPr="000C393C">
        <w:rPr>
          <w:rFonts w:ascii="Arial" w:hAnsi="Arial" w:cs="Arial"/>
        </w:rPr>
        <w:t xml:space="preserve"> something or </w:t>
      </w:r>
    </w:p>
    <w:p w14:paraId="08A65BFD" w14:textId="45A0BE13" w:rsidR="00BB5829" w:rsidRPr="000C393C" w:rsidRDefault="00BB5829" w:rsidP="000C393C">
      <w:pPr>
        <w:spacing w:after="0" w:line="360" w:lineRule="auto"/>
        <w:ind w:left="1080"/>
        <w:rPr>
          <w:rFonts w:ascii="Arial" w:hAnsi="Arial" w:cs="Arial"/>
          <w:i/>
          <w:iCs/>
        </w:rPr>
      </w:pPr>
      <w:r w:rsidRPr="000C393C">
        <w:rPr>
          <w:rFonts w:ascii="Arial" w:hAnsi="Arial" w:cs="Arial"/>
        </w:rPr>
        <w:t>someone.</w:t>
      </w:r>
      <w:r w:rsidR="000065DE" w:rsidRPr="000C393C">
        <w:rPr>
          <w:rFonts w:ascii="Arial" w:hAnsi="Arial" w:cs="Arial"/>
        </w:rPr>
        <w:t xml:space="preserve">/ </w:t>
      </w:r>
      <w:r w:rsidR="000065DE" w:rsidRPr="000C393C">
        <w:rPr>
          <w:rFonts w:ascii="Arial" w:hAnsi="Arial" w:cs="Arial"/>
          <w:i/>
          <w:iCs/>
        </w:rPr>
        <w:t>Lang tye kan verbygaan voordat ek dankbaar voel teenoor iets of iemand.</w:t>
      </w:r>
    </w:p>
    <w:p w14:paraId="2657195E" w14:textId="77777777" w:rsidR="008F257B" w:rsidRPr="000C393C" w:rsidRDefault="008F257B" w:rsidP="000C393C">
      <w:pPr>
        <w:spacing w:after="0" w:line="360" w:lineRule="auto"/>
        <w:ind w:left="360" w:firstLine="720"/>
        <w:rPr>
          <w:rFonts w:ascii="Arial" w:hAnsi="Arial" w:cs="Arial"/>
        </w:rPr>
      </w:pPr>
    </w:p>
    <w:p w14:paraId="2D2AB496" w14:textId="759E0836" w:rsidR="00BB5829" w:rsidRPr="000C393C" w:rsidRDefault="00BB5829" w:rsidP="000C393C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 xml:space="preserve">Tell me </w:t>
      </w:r>
      <w:r w:rsidR="00B103DD" w:rsidRPr="000C393C">
        <w:rPr>
          <w:rFonts w:ascii="Arial" w:hAnsi="Arial" w:cs="Arial"/>
        </w:rPr>
        <w:t>a</w:t>
      </w:r>
      <w:r w:rsidRPr="000C393C">
        <w:rPr>
          <w:rFonts w:ascii="Arial" w:hAnsi="Arial" w:cs="Arial"/>
        </w:rPr>
        <w:t xml:space="preserve">bout your experiences </w:t>
      </w:r>
      <w:r w:rsidR="00CA08CA" w:rsidRPr="000C393C">
        <w:rPr>
          <w:rFonts w:ascii="Arial" w:hAnsi="Arial" w:cs="Arial"/>
        </w:rPr>
        <w:t xml:space="preserve">of gratitude </w:t>
      </w:r>
      <w:r w:rsidRPr="000C393C">
        <w:rPr>
          <w:rFonts w:ascii="Arial" w:hAnsi="Arial" w:cs="Arial"/>
        </w:rPr>
        <w:t>in the orchestra.</w:t>
      </w:r>
      <w:r w:rsidR="000065DE" w:rsidRPr="000C393C">
        <w:rPr>
          <w:rFonts w:ascii="Arial" w:hAnsi="Arial" w:cs="Arial"/>
        </w:rPr>
        <w:t xml:space="preserve">/ </w:t>
      </w:r>
      <w:r w:rsidR="000065DE" w:rsidRPr="000C393C">
        <w:rPr>
          <w:rFonts w:ascii="Arial" w:hAnsi="Arial" w:cs="Arial"/>
          <w:i/>
          <w:iCs/>
        </w:rPr>
        <w:t xml:space="preserve">Vertel my van jou ervaringe van dankbaarheid in die orkes. </w:t>
      </w:r>
    </w:p>
    <w:p w14:paraId="28DF098C" w14:textId="1F1B07A6" w:rsidR="00A062C1" w:rsidRPr="000C393C" w:rsidRDefault="00833980" w:rsidP="000C393C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i/>
          <w:iCs/>
        </w:rPr>
      </w:pPr>
      <w:r w:rsidRPr="000C393C">
        <w:rPr>
          <w:rFonts w:ascii="Arial" w:hAnsi="Arial" w:cs="Arial"/>
        </w:rPr>
        <w:t xml:space="preserve">Have you ever </w:t>
      </w:r>
      <w:r w:rsidR="00BB5829" w:rsidRPr="000C393C">
        <w:rPr>
          <w:rFonts w:ascii="Arial" w:hAnsi="Arial" w:cs="Arial"/>
        </w:rPr>
        <w:t>felt</w:t>
      </w:r>
      <w:r w:rsidRPr="000C393C">
        <w:rPr>
          <w:rFonts w:ascii="Arial" w:hAnsi="Arial" w:cs="Arial"/>
        </w:rPr>
        <w:t xml:space="preserve"> gratitude </w:t>
      </w:r>
      <w:r w:rsidR="00CA08CA" w:rsidRPr="000C393C">
        <w:rPr>
          <w:rFonts w:ascii="Arial" w:hAnsi="Arial" w:cs="Arial"/>
        </w:rPr>
        <w:t>for the</w:t>
      </w:r>
      <w:r w:rsidR="00BB5829" w:rsidRPr="000C393C">
        <w:rPr>
          <w:rFonts w:ascii="Arial" w:hAnsi="Arial" w:cs="Arial"/>
        </w:rPr>
        <w:t xml:space="preserve"> </w:t>
      </w:r>
      <w:r w:rsidR="00CA08CA" w:rsidRPr="000C393C">
        <w:rPr>
          <w:rFonts w:ascii="Arial" w:hAnsi="Arial" w:cs="Arial"/>
        </w:rPr>
        <w:t xml:space="preserve">opportunity to be </w:t>
      </w:r>
      <w:r w:rsidR="00AF6B55" w:rsidRPr="000C393C">
        <w:rPr>
          <w:rFonts w:ascii="Arial" w:hAnsi="Arial" w:cs="Arial"/>
        </w:rPr>
        <w:t xml:space="preserve">part </w:t>
      </w:r>
      <w:r w:rsidR="00CA08CA" w:rsidRPr="000C393C">
        <w:rPr>
          <w:rFonts w:ascii="Arial" w:hAnsi="Arial" w:cs="Arial"/>
        </w:rPr>
        <w:t xml:space="preserve">of </w:t>
      </w:r>
      <w:r w:rsidRPr="000C393C">
        <w:rPr>
          <w:rFonts w:ascii="Arial" w:hAnsi="Arial" w:cs="Arial"/>
        </w:rPr>
        <w:t>the orchestra?</w:t>
      </w:r>
      <w:r w:rsidR="000065DE" w:rsidRPr="000C393C">
        <w:rPr>
          <w:rFonts w:ascii="Arial" w:hAnsi="Arial" w:cs="Arial"/>
        </w:rPr>
        <w:t xml:space="preserve">/ </w:t>
      </w:r>
      <w:r w:rsidR="000065DE" w:rsidRPr="000C393C">
        <w:rPr>
          <w:rFonts w:ascii="Arial" w:hAnsi="Arial" w:cs="Arial"/>
          <w:i/>
          <w:iCs/>
        </w:rPr>
        <w:t>Het jy al ooit dankbaar gevoel vir die geleentheid om deel van die orkes te wees?</w:t>
      </w:r>
    </w:p>
    <w:p w14:paraId="62F7BAF1" w14:textId="1D24B2BB" w:rsidR="007F1134" w:rsidRPr="000C393C" w:rsidRDefault="00CA08CA" w:rsidP="000C393C">
      <w:pPr>
        <w:pStyle w:val="ListParagraph"/>
        <w:spacing w:line="360" w:lineRule="auto"/>
        <w:ind w:left="1080"/>
        <w:rPr>
          <w:rFonts w:ascii="Arial" w:hAnsi="Arial" w:cs="Arial"/>
          <w:i/>
          <w:iCs/>
        </w:rPr>
      </w:pPr>
      <w:r w:rsidRPr="000C393C">
        <w:rPr>
          <w:rFonts w:ascii="Arial" w:hAnsi="Arial" w:cs="Arial"/>
        </w:rPr>
        <w:t>If so, what or whom were you grateful towards?</w:t>
      </w:r>
      <w:r w:rsidR="000065DE" w:rsidRPr="000C393C">
        <w:rPr>
          <w:rFonts w:ascii="Arial" w:hAnsi="Arial" w:cs="Arial"/>
        </w:rPr>
        <w:t xml:space="preserve">/ </w:t>
      </w:r>
      <w:r w:rsidR="000065DE" w:rsidRPr="000C393C">
        <w:rPr>
          <w:rFonts w:ascii="Arial" w:hAnsi="Arial" w:cs="Arial"/>
          <w:i/>
          <w:iCs/>
        </w:rPr>
        <w:t>Indien wel, waarvoor of teenoor wie was jy dankbaar?</w:t>
      </w:r>
    </w:p>
    <w:p w14:paraId="524E1B97" w14:textId="16A41D6A" w:rsidR="00A062C1" w:rsidRPr="000C393C" w:rsidRDefault="00833980" w:rsidP="000C393C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>Can you recall a specific moment during orchestra rehearsals or performances when you felt a strong sense of gratitude?</w:t>
      </w:r>
      <w:r w:rsidR="000065DE" w:rsidRPr="000C393C">
        <w:rPr>
          <w:rFonts w:ascii="Arial" w:hAnsi="Arial" w:cs="Arial"/>
        </w:rPr>
        <w:t xml:space="preserve">/ </w:t>
      </w:r>
      <w:r w:rsidR="000065DE" w:rsidRPr="000C393C">
        <w:rPr>
          <w:rFonts w:ascii="Arial" w:hAnsi="Arial" w:cs="Arial"/>
          <w:i/>
          <w:iCs/>
        </w:rPr>
        <w:t>Kan jy ‘n spesifieke oomblik gedurende ‘n orkesoefening of konsert onthou wat jy ‘n sterk gevoel van dankbaarheid ervaar het?</w:t>
      </w:r>
    </w:p>
    <w:p w14:paraId="7A9924E6" w14:textId="4F08ADE4" w:rsidR="00833980" w:rsidRPr="000C393C" w:rsidRDefault="008F257B" w:rsidP="000C393C">
      <w:pPr>
        <w:pStyle w:val="ListParagraph"/>
        <w:spacing w:line="360" w:lineRule="auto"/>
        <w:ind w:left="1080"/>
        <w:rPr>
          <w:rFonts w:ascii="Arial" w:hAnsi="Arial" w:cs="Arial"/>
          <w:i/>
          <w:iCs/>
        </w:rPr>
      </w:pPr>
      <w:r w:rsidRPr="000C393C">
        <w:rPr>
          <w:rFonts w:ascii="Arial" w:hAnsi="Arial" w:cs="Arial"/>
        </w:rPr>
        <w:t>I</w:t>
      </w:r>
      <w:r w:rsidR="00833980" w:rsidRPr="000C393C">
        <w:rPr>
          <w:rFonts w:ascii="Arial" w:hAnsi="Arial" w:cs="Arial"/>
        </w:rPr>
        <w:t>f so</w:t>
      </w:r>
      <w:r w:rsidR="00BB5829" w:rsidRPr="000C393C">
        <w:rPr>
          <w:rFonts w:ascii="Arial" w:hAnsi="Arial" w:cs="Arial"/>
        </w:rPr>
        <w:t xml:space="preserve">, what were the circumstances surrounding </w:t>
      </w:r>
      <w:r w:rsidRPr="000C393C">
        <w:rPr>
          <w:rFonts w:ascii="Arial" w:hAnsi="Arial" w:cs="Arial"/>
        </w:rPr>
        <w:t>that</w:t>
      </w:r>
      <w:r w:rsidR="00BB5829" w:rsidRPr="000C393C">
        <w:rPr>
          <w:rFonts w:ascii="Arial" w:hAnsi="Arial" w:cs="Arial"/>
        </w:rPr>
        <w:t xml:space="preserve"> moment?</w:t>
      </w:r>
      <w:r w:rsidR="000065DE" w:rsidRPr="000C393C">
        <w:rPr>
          <w:rFonts w:ascii="Arial" w:hAnsi="Arial" w:cs="Arial"/>
        </w:rPr>
        <w:t xml:space="preserve">/ </w:t>
      </w:r>
      <w:r w:rsidR="000065DE" w:rsidRPr="000C393C">
        <w:rPr>
          <w:rFonts w:ascii="Arial" w:hAnsi="Arial" w:cs="Arial"/>
          <w:i/>
          <w:iCs/>
        </w:rPr>
        <w:t>Indien wel, wat was die omstandighede romdom daardie oomblik?</w:t>
      </w:r>
    </w:p>
    <w:p w14:paraId="1A4DBF3A" w14:textId="66CC3CA9" w:rsidR="00BB5829" w:rsidRPr="000C393C" w:rsidRDefault="00BB5829" w:rsidP="000C393C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>Have you ever received acts of kindness from your fellow orchestra members?</w:t>
      </w:r>
      <w:r w:rsidR="000065DE" w:rsidRPr="000C393C">
        <w:rPr>
          <w:rFonts w:ascii="Arial" w:hAnsi="Arial" w:cs="Arial"/>
        </w:rPr>
        <w:t xml:space="preserve">/ </w:t>
      </w:r>
      <w:r w:rsidR="000065DE" w:rsidRPr="000C393C">
        <w:rPr>
          <w:rFonts w:ascii="Arial" w:hAnsi="Arial" w:cs="Arial"/>
          <w:i/>
          <w:iCs/>
        </w:rPr>
        <w:t>Het jy al ooit dade van vriendelikheid van jou mede-orkeslede ontvang?</w:t>
      </w:r>
    </w:p>
    <w:p w14:paraId="281A2B13" w14:textId="47F668E5" w:rsidR="000065DE" w:rsidRPr="000C393C" w:rsidRDefault="00BB5829" w:rsidP="000C393C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  <w:i/>
          <w:iCs/>
        </w:rPr>
      </w:pPr>
      <w:r w:rsidRPr="000C393C">
        <w:rPr>
          <w:rFonts w:ascii="Arial" w:hAnsi="Arial" w:cs="Arial"/>
        </w:rPr>
        <w:t>How has participating in the orchestra influenced your understanding and expression of gratitude toward your fellow musicians?</w:t>
      </w:r>
      <w:r w:rsidR="000065DE" w:rsidRPr="000C393C">
        <w:rPr>
          <w:rFonts w:ascii="Arial" w:hAnsi="Arial" w:cs="Arial"/>
        </w:rPr>
        <w:t xml:space="preserve">/ </w:t>
      </w:r>
      <w:r w:rsidR="000065DE" w:rsidRPr="000C393C">
        <w:rPr>
          <w:rFonts w:ascii="Arial" w:hAnsi="Arial" w:cs="Arial"/>
          <w:i/>
          <w:iCs/>
        </w:rPr>
        <w:t>Hoe het deelname aan die orkes jou begrip en uitdrukking van dankbaarheid teenoor jou medemusikante beïnvloed?</w:t>
      </w:r>
    </w:p>
    <w:p w14:paraId="6EC1B257" w14:textId="5C4C6F7D" w:rsidR="00A062C1" w:rsidRPr="000C393C" w:rsidRDefault="00CA08CA" w:rsidP="000C393C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 xml:space="preserve">Have you </w:t>
      </w:r>
      <w:r w:rsidR="008F257B" w:rsidRPr="000C393C">
        <w:rPr>
          <w:rFonts w:ascii="Arial" w:hAnsi="Arial" w:cs="Arial"/>
        </w:rPr>
        <w:t xml:space="preserve">noticed any differences in the expression or </w:t>
      </w:r>
      <w:r w:rsidR="000065DE" w:rsidRPr="000C393C">
        <w:rPr>
          <w:rFonts w:ascii="Arial" w:hAnsi="Arial" w:cs="Arial"/>
        </w:rPr>
        <w:t>experience</w:t>
      </w:r>
      <w:r w:rsidR="008F257B" w:rsidRPr="000C393C">
        <w:rPr>
          <w:rFonts w:ascii="Arial" w:hAnsi="Arial" w:cs="Arial"/>
        </w:rPr>
        <w:t xml:space="preserve"> o</w:t>
      </w:r>
      <w:r w:rsidRPr="000C393C">
        <w:rPr>
          <w:rFonts w:ascii="Arial" w:hAnsi="Arial" w:cs="Arial"/>
        </w:rPr>
        <w:t xml:space="preserve">f gratitude </w:t>
      </w:r>
      <w:r w:rsidR="008F257B" w:rsidRPr="000C393C">
        <w:rPr>
          <w:rFonts w:ascii="Arial" w:hAnsi="Arial" w:cs="Arial"/>
        </w:rPr>
        <w:t xml:space="preserve">based on age differences </w:t>
      </w:r>
      <w:r w:rsidRPr="000C393C">
        <w:rPr>
          <w:rFonts w:ascii="Arial" w:hAnsi="Arial" w:cs="Arial"/>
        </w:rPr>
        <w:t>within the orchestra?</w:t>
      </w:r>
      <w:r w:rsidR="000065DE" w:rsidRPr="000C393C">
        <w:rPr>
          <w:rFonts w:ascii="Arial" w:hAnsi="Arial" w:cs="Arial"/>
        </w:rPr>
        <w:t xml:space="preserve">/ </w:t>
      </w:r>
      <w:r w:rsidR="000065DE" w:rsidRPr="000C393C">
        <w:rPr>
          <w:rFonts w:ascii="Arial" w:hAnsi="Arial" w:cs="Arial"/>
          <w:i/>
          <w:iCs/>
        </w:rPr>
        <w:t>Het jy enige verskille opgemerk in die uitdrukking of ervaring van dankbaarheid op grond van ouderdomsverskille binne die orkes?</w:t>
      </w:r>
    </w:p>
    <w:p w14:paraId="1C6B2BE8" w14:textId="0B15BF69" w:rsidR="00CA08CA" w:rsidRPr="000C393C" w:rsidRDefault="00CA08CA" w:rsidP="000C393C">
      <w:pPr>
        <w:pStyle w:val="ListParagraph"/>
        <w:spacing w:line="360" w:lineRule="auto"/>
        <w:ind w:left="1080"/>
        <w:rPr>
          <w:rFonts w:ascii="Arial" w:hAnsi="Arial" w:cs="Arial"/>
          <w:i/>
          <w:iCs/>
        </w:rPr>
      </w:pPr>
      <w:r w:rsidRPr="000C393C">
        <w:rPr>
          <w:rFonts w:ascii="Arial" w:hAnsi="Arial" w:cs="Arial"/>
        </w:rPr>
        <w:t>If so, how</w:t>
      </w:r>
      <w:r w:rsidR="000065DE" w:rsidRPr="000C393C">
        <w:rPr>
          <w:rFonts w:ascii="Arial" w:hAnsi="Arial" w:cs="Arial"/>
        </w:rPr>
        <w:t xml:space="preserve"> would you describe these differences</w:t>
      </w:r>
      <w:r w:rsidRPr="000C393C">
        <w:rPr>
          <w:rFonts w:ascii="Arial" w:hAnsi="Arial" w:cs="Arial"/>
        </w:rPr>
        <w:t>?</w:t>
      </w:r>
      <w:r w:rsidR="000065DE" w:rsidRPr="000C393C">
        <w:rPr>
          <w:rFonts w:ascii="Arial" w:hAnsi="Arial" w:cs="Arial"/>
        </w:rPr>
        <w:t xml:space="preserve">/ </w:t>
      </w:r>
      <w:r w:rsidR="000065DE" w:rsidRPr="000C393C">
        <w:rPr>
          <w:rFonts w:ascii="Arial" w:hAnsi="Arial" w:cs="Arial"/>
          <w:i/>
          <w:iCs/>
        </w:rPr>
        <w:t>Indien wel, hoe sal jy hierdie verskille beskryf?</w:t>
      </w:r>
    </w:p>
    <w:p w14:paraId="15AF5B5D" w14:textId="6F28A78D" w:rsidR="00A062C1" w:rsidRPr="000C393C" w:rsidRDefault="00BB5829" w:rsidP="000C393C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 xml:space="preserve">Have you </w:t>
      </w:r>
      <w:r w:rsidR="008F257B" w:rsidRPr="000C393C">
        <w:rPr>
          <w:rFonts w:ascii="Arial" w:hAnsi="Arial" w:cs="Arial"/>
        </w:rPr>
        <w:t xml:space="preserve">noticed any </w:t>
      </w:r>
      <w:r w:rsidRPr="000C393C">
        <w:rPr>
          <w:rFonts w:ascii="Arial" w:hAnsi="Arial" w:cs="Arial"/>
        </w:rPr>
        <w:t>cultural difference</w:t>
      </w:r>
      <w:r w:rsidR="000065DE" w:rsidRPr="000C393C">
        <w:rPr>
          <w:rFonts w:ascii="Arial" w:hAnsi="Arial" w:cs="Arial"/>
        </w:rPr>
        <w:t>s</w:t>
      </w:r>
      <w:r w:rsidRPr="000C393C">
        <w:rPr>
          <w:rFonts w:ascii="Arial" w:hAnsi="Arial" w:cs="Arial"/>
        </w:rPr>
        <w:t xml:space="preserve"> in the expression or </w:t>
      </w:r>
      <w:r w:rsidR="000065DE" w:rsidRPr="000C393C">
        <w:rPr>
          <w:rFonts w:ascii="Arial" w:hAnsi="Arial" w:cs="Arial"/>
        </w:rPr>
        <w:t>experience</w:t>
      </w:r>
      <w:r w:rsidRPr="000C393C">
        <w:rPr>
          <w:rFonts w:ascii="Arial" w:hAnsi="Arial" w:cs="Arial"/>
        </w:rPr>
        <w:t xml:space="preserve"> of gratitude within the orchestra?</w:t>
      </w:r>
      <w:r w:rsidR="000065DE" w:rsidRPr="000C393C">
        <w:rPr>
          <w:rFonts w:ascii="Arial" w:hAnsi="Arial" w:cs="Arial"/>
        </w:rPr>
        <w:t xml:space="preserve">/ </w:t>
      </w:r>
      <w:r w:rsidR="000065DE" w:rsidRPr="000C393C">
        <w:rPr>
          <w:rFonts w:ascii="Arial" w:hAnsi="Arial" w:cs="Arial"/>
          <w:i/>
          <w:iCs/>
        </w:rPr>
        <w:t>Het jy enige kulturele verskille opgemerk in die uitdrukking of ervaring van dankbaarheid binne die orkes?</w:t>
      </w:r>
    </w:p>
    <w:p w14:paraId="423D45EC" w14:textId="4992BFA4" w:rsidR="00BB5829" w:rsidRPr="000C393C" w:rsidRDefault="00BB5829" w:rsidP="000C393C">
      <w:pPr>
        <w:pStyle w:val="ListParagraph"/>
        <w:spacing w:line="360" w:lineRule="auto"/>
        <w:ind w:left="1080"/>
        <w:rPr>
          <w:rFonts w:ascii="Arial" w:hAnsi="Arial" w:cs="Arial"/>
          <w:i/>
          <w:iCs/>
        </w:rPr>
      </w:pPr>
      <w:r w:rsidRPr="000C393C">
        <w:rPr>
          <w:rFonts w:ascii="Arial" w:hAnsi="Arial" w:cs="Arial"/>
        </w:rPr>
        <w:t>If so, how</w:t>
      </w:r>
      <w:r w:rsidR="000065DE" w:rsidRPr="000C393C">
        <w:rPr>
          <w:rFonts w:ascii="Arial" w:hAnsi="Arial" w:cs="Arial"/>
        </w:rPr>
        <w:t xml:space="preserve"> would you describe these differences</w:t>
      </w:r>
      <w:r w:rsidRPr="000C393C">
        <w:rPr>
          <w:rFonts w:ascii="Arial" w:hAnsi="Arial" w:cs="Arial"/>
        </w:rPr>
        <w:t>?</w:t>
      </w:r>
      <w:r w:rsidR="000065DE" w:rsidRPr="000C393C">
        <w:rPr>
          <w:rFonts w:ascii="Arial" w:hAnsi="Arial" w:cs="Arial"/>
        </w:rPr>
        <w:t xml:space="preserve">/ </w:t>
      </w:r>
      <w:r w:rsidR="000065DE" w:rsidRPr="000C393C">
        <w:rPr>
          <w:rFonts w:ascii="Arial" w:hAnsi="Arial" w:cs="Arial"/>
          <w:i/>
          <w:iCs/>
        </w:rPr>
        <w:t>Indien wel, hoe sal jy hierdie verskille beskryf?</w:t>
      </w:r>
    </w:p>
    <w:p w14:paraId="62AD46BA" w14:textId="7843AC60" w:rsidR="00BB5829" w:rsidRPr="000C393C" w:rsidRDefault="00BB5829" w:rsidP="000C393C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  <w:i/>
          <w:iCs/>
          <w:color w:val="000000" w:themeColor="text1"/>
        </w:rPr>
      </w:pPr>
      <w:r w:rsidRPr="000C393C">
        <w:rPr>
          <w:rFonts w:ascii="Arial" w:hAnsi="Arial" w:cs="Arial"/>
        </w:rPr>
        <w:t>Can you describe any rituals or traditions within the orchestra that foster a sense of gratitude among mem</w:t>
      </w:r>
      <w:r w:rsidRPr="000C393C">
        <w:rPr>
          <w:rFonts w:ascii="Arial" w:hAnsi="Arial" w:cs="Arial"/>
          <w:color w:val="000000" w:themeColor="text1"/>
        </w:rPr>
        <w:t>bers?</w:t>
      </w:r>
      <w:r w:rsidR="000065DE" w:rsidRPr="000C393C">
        <w:rPr>
          <w:rFonts w:ascii="Arial" w:hAnsi="Arial" w:cs="Arial"/>
          <w:color w:val="000000" w:themeColor="text1"/>
        </w:rPr>
        <w:t xml:space="preserve">/ </w:t>
      </w:r>
      <w:r w:rsidR="000065DE" w:rsidRPr="000C393C">
        <w:rPr>
          <w:rFonts w:ascii="Arial" w:hAnsi="Arial" w:cs="Arial"/>
          <w:i/>
          <w:iCs/>
          <w:color w:val="000000" w:themeColor="text1"/>
        </w:rPr>
        <w:t>Kan jy enige rituele of tradisies binne die orkes beskryf wat ‘n gevoel van dankbaarheid onder lede bevorder?</w:t>
      </w:r>
    </w:p>
    <w:p w14:paraId="4FCBC084" w14:textId="4FEF35A1" w:rsidR="00BB5829" w:rsidRPr="000C393C" w:rsidRDefault="00BB5829" w:rsidP="000C393C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  <w:i/>
          <w:iCs/>
        </w:rPr>
      </w:pPr>
      <w:r w:rsidRPr="000C393C">
        <w:rPr>
          <w:rFonts w:ascii="Arial" w:hAnsi="Arial" w:cs="Arial"/>
          <w:color w:val="000000" w:themeColor="text1"/>
        </w:rPr>
        <w:t xml:space="preserve">How do you think the experience of gratitude during musicking contributes to the sense of community and </w:t>
      </w:r>
      <w:r w:rsidR="00CA08CA" w:rsidRPr="000C393C">
        <w:rPr>
          <w:rFonts w:ascii="Arial" w:hAnsi="Arial" w:cs="Arial"/>
          <w:color w:val="000000" w:themeColor="text1"/>
        </w:rPr>
        <w:t>belonging</w:t>
      </w:r>
      <w:r w:rsidRPr="000C393C">
        <w:rPr>
          <w:rFonts w:ascii="Arial" w:hAnsi="Arial" w:cs="Arial"/>
          <w:color w:val="000000" w:themeColor="text1"/>
        </w:rPr>
        <w:t xml:space="preserve"> within t</w:t>
      </w:r>
      <w:r w:rsidRPr="000C393C">
        <w:rPr>
          <w:rFonts w:ascii="Arial" w:hAnsi="Arial" w:cs="Arial"/>
        </w:rPr>
        <w:t>he orchestra?</w:t>
      </w:r>
      <w:r w:rsidR="000065DE" w:rsidRPr="000C393C">
        <w:rPr>
          <w:rFonts w:ascii="Arial" w:hAnsi="Arial" w:cs="Arial"/>
        </w:rPr>
        <w:t xml:space="preserve">/ </w:t>
      </w:r>
      <w:r w:rsidR="000065DE" w:rsidRPr="000C393C">
        <w:rPr>
          <w:rFonts w:ascii="Arial" w:hAnsi="Arial" w:cs="Arial"/>
          <w:i/>
          <w:iCs/>
        </w:rPr>
        <w:t xml:space="preserve">Hoe dink jy dra die ervaring van dankbaarheid tydens musiekmaak by tot ‘n gevoel van gemeenskap en </w:t>
      </w:r>
      <w:r w:rsidR="008A1585" w:rsidRPr="000C393C">
        <w:rPr>
          <w:rFonts w:ascii="Arial" w:hAnsi="Arial" w:cs="Arial"/>
          <w:i/>
          <w:iCs/>
        </w:rPr>
        <w:t xml:space="preserve">om te </w:t>
      </w:r>
      <w:r w:rsidR="000065DE" w:rsidRPr="000C393C">
        <w:rPr>
          <w:rFonts w:ascii="Arial" w:hAnsi="Arial" w:cs="Arial"/>
          <w:i/>
          <w:iCs/>
        </w:rPr>
        <w:t>behoort binne die orkes?</w:t>
      </w:r>
    </w:p>
    <w:p w14:paraId="49F32497" w14:textId="3ABB8943" w:rsidR="00A062C1" w:rsidRPr="000C393C" w:rsidRDefault="008F257B" w:rsidP="000C393C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lastRenderedPageBreak/>
        <w:t>Have your feelings of gratitude remained the same, increased, or decreased since joining the orchestra?</w:t>
      </w:r>
      <w:r w:rsidR="000065DE" w:rsidRPr="000C393C">
        <w:rPr>
          <w:rFonts w:ascii="Arial" w:hAnsi="Arial" w:cs="Arial"/>
        </w:rPr>
        <w:t xml:space="preserve">/ </w:t>
      </w:r>
      <w:r w:rsidR="000065DE" w:rsidRPr="000C393C">
        <w:rPr>
          <w:rFonts w:ascii="Arial" w:hAnsi="Arial" w:cs="Arial"/>
          <w:i/>
          <w:iCs/>
        </w:rPr>
        <w:t>Het jou gevoelens van dankbaarheid dieselfde gebly, toegeneem of afgeneem sedert jy by die orkes aangesluit het?</w:t>
      </w:r>
    </w:p>
    <w:p w14:paraId="77F091A7" w14:textId="2D05340A" w:rsidR="008F257B" w:rsidRPr="000C393C" w:rsidRDefault="008F257B" w:rsidP="000C393C">
      <w:pPr>
        <w:pStyle w:val="ListParagraph"/>
        <w:spacing w:line="360" w:lineRule="auto"/>
        <w:ind w:left="1080"/>
        <w:rPr>
          <w:rFonts w:ascii="Arial" w:hAnsi="Arial" w:cs="Arial"/>
          <w:i/>
          <w:iCs/>
        </w:rPr>
      </w:pPr>
      <w:r w:rsidRPr="000C393C">
        <w:rPr>
          <w:rFonts w:ascii="Arial" w:hAnsi="Arial" w:cs="Arial"/>
        </w:rPr>
        <w:t>Please explain your response.</w:t>
      </w:r>
      <w:r w:rsidR="000065DE" w:rsidRPr="000C393C">
        <w:rPr>
          <w:rFonts w:ascii="Arial" w:hAnsi="Arial" w:cs="Arial"/>
        </w:rPr>
        <w:t xml:space="preserve">/ </w:t>
      </w:r>
      <w:r w:rsidR="000065DE" w:rsidRPr="000C393C">
        <w:rPr>
          <w:rFonts w:ascii="Arial" w:hAnsi="Arial" w:cs="Arial"/>
          <w:i/>
          <w:iCs/>
        </w:rPr>
        <w:t xml:space="preserve">Verduidelik asseblief jou antwoord. </w:t>
      </w:r>
    </w:p>
    <w:p w14:paraId="27859825" w14:textId="3F9C4F25" w:rsidR="00A062C1" w:rsidRPr="000C393C" w:rsidRDefault="00BB5829" w:rsidP="000C393C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>Have you ever encountered challenges or obstacles in expressing gratitude towards your fellow musicians in the orchestra?</w:t>
      </w:r>
      <w:r w:rsidR="000065DE" w:rsidRPr="000C393C">
        <w:rPr>
          <w:rFonts w:ascii="Arial" w:hAnsi="Arial" w:cs="Arial"/>
          <w:i/>
          <w:iCs/>
        </w:rPr>
        <w:t>/ Het jy al ooit uitdagings of struikelblokke teëgekom om dankbaarheid teenoor jou mede-musikante in die orkes uit te spreek?</w:t>
      </w:r>
    </w:p>
    <w:p w14:paraId="64210A20" w14:textId="797F2A69" w:rsidR="00BB5829" w:rsidRPr="000C393C" w:rsidRDefault="008F257B" w:rsidP="000C393C">
      <w:pPr>
        <w:pStyle w:val="ListParagraph"/>
        <w:spacing w:line="360" w:lineRule="auto"/>
        <w:ind w:left="1080"/>
        <w:rPr>
          <w:rFonts w:ascii="Arial" w:hAnsi="Arial" w:cs="Arial"/>
          <w:i/>
          <w:iCs/>
        </w:rPr>
      </w:pPr>
      <w:r w:rsidRPr="000C393C">
        <w:rPr>
          <w:rFonts w:ascii="Arial" w:hAnsi="Arial" w:cs="Arial"/>
        </w:rPr>
        <w:t>If so, h</w:t>
      </w:r>
      <w:r w:rsidR="00BB5829" w:rsidRPr="000C393C">
        <w:rPr>
          <w:rFonts w:ascii="Arial" w:hAnsi="Arial" w:cs="Arial"/>
        </w:rPr>
        <w:t xml:space="preserve">ow did you </w:t>
      </w:r>
      <w:r w:rsidR="000065DE" w:rsidRPr="000C393C">
        <w:rPr>
          <w:rFonts w:ascii="Arial" w:hAnsi="Arial" w:cs="Arial"/>
        </w:rPr>
        <w:t>manage</w:t>
      </w:r>
      <w:r w:rsidR="00BB5829" w:rsidRPr="000C393C">
        <w:rPr>
          <w:rFonts w:ascii="Arial" w:hAnsi="Arial" w:cs="Arial"/>
        </w:rPr>
        <w:t xml:space="preserve"> or overcome these challenges?</w:t>
      </w:r>
      <w:r w:rsidR="000065DE" w:rsidRPr="000C393C">
        <w:rPr>
          <w:rFonts w:ascii="Arial" w:hAnsi="Arial" w:cs="Arial"/>
        </w:rPr>
        <w:t xml:space="preserve">/ </w:t>
      </w:r>
      <w:r w:rsidR="000065DE" w:rsidRPr="000C393C">
        <w:rPr>
          <w:rFonts w:ascii="Arial" w:hAnsi="Arial" w:cs="Arial"/>
          <w:i/>
          <w:iCs/>
        </w:rPr>
        <w:t>Indien wel, hoe het jy hierdie uitdagings bestuur of oorkom?</w:t>
      </w:r>
    </w:p>
    <w:p w14:paraId="54DD8F21" w14:textId="49B54906" w:rsidR="00B103DD" w:rsidRPr="000C393C" w:rsidRDefault="00B103DD" w:rsidP="000C393C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>Have you received any support from your family members for playing in the orchestra?</w:t>
      </w:r>
      <w:r w:rsidR="00156A57" w:rsidRPr="000C393C">
        <w:rPr>
          <w:rFonts w:ascii="Arial" w:hAnsi="Arial" w:cs="Arial"/>
        </w:rPr>
        <w:t xml:space="preserve">/ </w:t>
      </w:r>
      <w:r w:rsidR="00156A57" w:rsidRPr="000C393C">
        <w:rPr>
          <w:rFonts w:ascii="Arial" w:hAnsi="Arial" w:cs="Arial"/>
          <w:i/>
          <w:iCs/>
        </w:rPr>
        <w:t>Het jy enige ondersteuning van jou familielede ontvang om in die orkes te speel?</w:t>
      </w:r>
    </w:p>
    <w:p w14:paraId="624E90F6" w14:textId="6B2F9205" w:rsidR="00BB5829" w:rsidRPr="000C393C" w:rsidRDefault="00BB5829" w:rsidP="000C393C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</w:rPr>
      </w:pPr>
      <w:r w:rsidRPr="000C393C">
        <w:rPr>
          <w:rFonts w:ascii="Arial" w:hAnsi="Arial" w:cs="Arial"/>
        </w:rPr>
        <w:t xml:space="preserve">How do you think </w:t>
      </w:r>
      <w:r w:rsidR="00105391" w:rsidRPr="000C393C">
        <w:rPr>
          <w:rFonts w:ascii="Arial" w:hAnsi="Arial" w:cs="Arial"/>
        </w:rPr>
        <w:t>expressing gratitude at the orchestra can benefit your</w:t>
      </w:r>
      <w:r w:rsidR="008F257B" w:rsidRPr="000C393C">
        <w:rPr>
          <w:rFonts w:ascii="Arial" w:hAnsi="Arial" w:cs="Arial"/>
        </w:rPr>
        <w:t xml:space="preserve"> well-being?</w:t>
      </w:r>
      <w:r w:rsidR="00156A57" w:rsidRPr="000C393C">
        <w:rPr>
          <w:rFonts w:ascii="Arial" w:hAnsi="Arial" w:cs="Arial"/>
        </w:rPr>
        <w:t xml:space="preserve">/ </w:t>
      </w:r>
      <w:r w:rsidR="00156A57" w:rsidRPr="000C393C">
        <w:rPr>
          <w:rFonts w:ascii="Arial" w:hAnsi="Arial" w:cs="Arial"/>
          <w:i/>
          <w:iCs/>
        </w:rPr>
        <w:t>Hoe dink jy kan die uitdrukking van dankbaarheid by die orkes jou welstand bevoordeel?</w:t>
      </w:r>
    </w:p>
    <w:sectPr w:rsidR="00BB5829" w:rsidRPr="000C39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050DB2" w14:textId="77777777" w:rsidR="00F90B83" w:rsidRDefault="00F90B83" w:rsidP="00DB064E">
      <w:pPr>
        <w:spacing w:after="0" w:line="240" w:lineRule="auto"/>
      </w:pPr>
      <w:r>
        <w:separator/>
      </w:r>
    </w:p>
  </w:endnote>
  <w:endnote w:type="continuationSeparator" w:id="0">
    <w:p w14:paraId="54A066B5" w14:textId="77777777" w:rsidR="00F90B83" w:rsidRDefault="00F90B83" w:rsidP="00DB0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35E5E1" w14:textId="77777777" w:rsidR="00DB064E" w:rsidRDefault="00DB064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42371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E14296" w14:textId="787611C7" w:rsidR="00DB064E" w:rsidRDefault="00DB06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70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C269CE" w14:textId="77777777" w:rsidR="00DB064E" w:rsidRDefault="00DB064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ECC8D3" w14:textId="77777777" w:rsidR="00DB064E" w:rsidRDefault="00DB06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C03F41" w14:textId="77777777" w:rsidR="00F90B83" w:rsidRDefault="00F90B83" w:rsidP="00DB064E">
      <w:pPr>
        <w:spacing w:after="0" w:line="240" w:lineRule="auto"/>
      </w:pPr>
      <w:r>
        <w:separator/>
      </w:r>
    </w:p>
  </w:footnote>
  <w:footnote w:type="continuationSeparator" w:id="0">
    <w:p w14:paraId="7E2ED173" w14:textId="77777777" w:rsidR="00F90B83" w:rsidRDefault="00F90B83" w:rsidP="00DB06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11C57E" w14:textId="77777777" w:rsidR="00DB064E" w:rsidRDefault="00DB064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39C713" w14:textId="77777777" w:rsidR="00DB064E" w:rsidRDefault="00DB064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737CA7" w14:textId="77777777" w:rsidR="00DB064E" w:rsidRDefault="00DB064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910BC"/>
    <w:multiLevelType w:val="hybridMultilevel"/>
    <w:tmpl w:val="3786999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A6DE8"/>
    <w:multiLevelType w:val="hybridMultilevel"/>
    <w:tmpl w:val="0C3E2646"/>
    <w:lvl w:ilvl="0" w:tplc="9000CD7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B7E249F"/>
    <w:multiLevelType w:val="multilevel"/>
    <w:tmpl w:val="67689F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BA74A7C"/>
    <w:multiLevelType w:val="hybridMultilevel"/>
    <w:tmpl w:val="EA185BB8"/>
    <w:lvl w:ilvl="0" w:tplc="D64CC84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D580C46"/>
    <w:multiLevelType w:val="hybridMultilevel"/>
    <w:tmpl w:val="A3EC3E5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804042"/>
    <w:multiLevelType w:val="hybridMultilevel"/>
    <w:tmpl w:val="3908781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156B60"/>
    <w:multiLevelType w:val="hybridMultilevel"/>
    <w:tmpl w:val="19787F82"/>
    <w:lvl w:ilvl="0" w:tplc="105E6AF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A6A7DC0"/>
    <w:multiLevelType w:val="multilevel"/>
    <w:tmpl w:val="020E2CA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33C6B44"/>
    <w:multiLevelType w:val="hybridMultilevel"/>
    <w:tmpl w:val="C02E5F0A"/>
    <w:lvl w:ilvl="0" w:tplc="6394991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42E401D"/>
    <w:multiLevelType w:val="hybridMultilevel"/>
    <w:tmpl w:val="379CA382"/>
    <w:lvl w:ilvl="0" w:tplc="0C764DD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BE40FDC"/>
    <w:multiLevelType w:val="hybridMultilevel"/>
    <w:tmpl w:val="61D0F92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0E27E6"/>
    <w:multiLevelType w:val="hybridMultilevel"/>
    <w:tmpl w:val="13305B62"/>
    <w:lvl w:ilvl="0" w:tplc="CF8472D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3CD7F3E"/>
    <w:multiLevelType w:val="hybridMultilevel"/>
    <w:tmpl w:val="279CD734"/>
    <w:lvl w:ilvl="0" w:tplc="45F4F53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25B637E"/>
    <w:multiLevelType w:val="hybridMultilevel"/>
    <w:tmpl w:val="08E818E8"/>
    <w:lvl w:ilvl="0" w:tplc="5B625CA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8B50A6F"/>
    <w:multiLevelType w:val="hybridMultilevel"/>
    <w:tmpl w:val="0786F12E"/>
    <w:lvl w:ilvl="0" w:tplc="985C967E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520" w:hanging="360"/>
      </w:pPr>
    </w:lvl>
    <w:lvl w:ilvl="2" w:tplc="1C09001B" w:tentative="1">
      <w:start w:val="1"/>
      <w:numFmt w:val="lowerRoman"/>
      <w:lvlText w:val="%3."/>
      <w:lvlJc w:val="right"/>
      <w:pPr>
        <w:ind w:left="3240" w:hanging="180"/>
      </w:pPr>
    </w:lvl>
    <w:lvl w:ilvl="3" w:tplc="1C09000F" w:tentative="1">
      <w:start w:val="1"/>
      <w:numFmt w:val="decimal"/>
      <w:lvlText w:val="%4."/>
      <w:lvlJc w:val="left"/>
      <w:pPr>
        <w:ind w:left="3960" w:hanging="360"/>
      </w:pPr>
    </w:lvl>
    <w:lvl w:ilvl="4" w:tplc="1C090019" w:tentative="1">
      <w:start w:val="1"/>
      <w:numFmt w:val="lowerLetter"/>
      <w:lvlText w:val="%5."/>
      <w:lvlJc w:val="left"/>
      <w:pPr>
        <w:ind w:left="4680" w:hanging="360"/>
      </w:pPr>
    </w:lvl>
    <w:lvl w:ilvl="5" w:tplc="1C09001B" w:tentative="1">
      <w:start w:val="1"/>
      <w:numFmt w:val="lowerRoman"/>
      <w:lvlText w:val="%6."/>
      <w:lvlJc w:val="right"/>
      <w:pPr>
        <w:ind w:left="5400" w:hanging="180"/>
      </w:pPr>
    </w:lvl>
    <w:lvl w:ilvl="6" w:tplc="1C09000F" w:tentative="1">
      <w:start w:val="1"/>
      <w:numFmt w:val="decimal"/>
      <w:lvlText w:val="%7."/>
      <w:lvlJc w:val="left"/>
      <w:pPr>
        <w:ind w:left="6120" w:hanging="360"/>
      </w:pPr>
    </w:lvl>
    <w:lvl w:ilvl="7" w:tplc="1C090019" w:tentative="1">
      <w:start w:val="1"/>
      <w:numFmt w:val="lowerLetter"/>
      <w:lvlText w:val="%8."/>
      <w:lvlJc w:val="left"/>
      <w:pPr>
        <w:ind w:left="6840" w:hanging="360"/>
      </w:pPr>
    </w:lvl>
    <w:lvl w:ilvl="8" w:tplc="1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4B4978A7"/>
    <w:multiLevelType w:val="hybridMultilevel"/>
    <w:tmpl w:val="D86E7C72"/>
    <w:lvl w:ilvl="0" w:tplc="4B3EE362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1114FEE"/>
    <w:multiLevelType w:val="hybridMultilevel"/>
    <w:tmpl w:val="EA044A64"/>
    <w:lvl w:ilvl="0" w:tplc="5F1878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5655B85"/>
    <w:multiLevelType w:val="hybridMultilevel"/>
    <w:tmpl w:val="145C4C9A"/>
    <w:lvl w:ilvl="0" w:tplc="3976DD4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1971E77"/>
    <w:multiLevelType w:val="hybridMultilevel"/>
    <w:tmpl w:val="AF445544"/>
    <w:lvl w:ilvl="0" w:tplc="BD9C929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24D7072"/>
    <w:multiLevelType w:val="hybridMultilevel"/>
    <w:tmpl w:val="F1760624"/>
    <w:lvl w:ilvl="0" w:tplc="D18EE34C">
      <w:start w:val="1"/>
      <w:numFmt w:val="lowerLetter"/>
      <w:lvlText w:val="%1."/>
      <w:lvlJc w:val="left"/>
      <w:pPr>
        <w:ind w:left="1080" w:hanging="360"/>
      </w:pPr>
      <w:rPr>
        <w:rFonts w:ascii="Arial" w:eastAsiaTheme="minorHAnsi" w:hAnsi="Arial" w:cs="Arial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2E779EB"/>
    <w:multiLevelType w:val="hybridMultilevel"/>
    <w:tmpl w:val="09FED344"/>
    <w:lvl w:ilvl="0" w:tplc="516AAF0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5623716"/>
    <w:multiLevelType w:val="multilevel"/>
    <w:tmpl w:val="2732F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B917B29"/>
    <w:multiLevelType w:val="hybridMultilevel"/>
    <w:tmpl w:val="AA028974"/>
    <w:lvl w:ilvl="0" w:tplc="AD9CDC18">
      <w:start w:val="1"/>
      <w:numFmt w:val="lowerLetter"/>
      <w:lvlText w:val="%1."/>
      <w:lvlJc w:val="left"/>
      <w:pPr>
        <w:ind w:left="1080" w:hanging="360"/>
      </w:pPr>
      <w:rPr>
        <w:rFonts w:ascii="Arial" w:eastAsiaTheme="minorHAnsi" w:hAnsi="Arial" w:cs="Arial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6394614"/>
    <w:multiLevelType w:val="hybridMultilevel"/>
    <w:tmpl w:val="ED9ACAA0"/>
    <w:lvl w:ilvl="0" w:tplc="3156FD5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0"/>
  </w:num>
  <w:num w:numId="2">
    <w:abstractNumId w:val="5"/>
  </w:num>
  <w:num w:numId="3">
    <w:abstractNumId w:val="6"/>
  </w:num>
  <w:num w:numId="4">
    <w:abstractNumId w:val="1"/>
  </w:num>
  <w:num w:numId="5">
    <w:abstractNumId w:val="18"/>
  </w:num>
  <w:num w:numId="6">
    <w:abstractNumId w:val="3"/>
  </w:num>
  <w:num w:numId="7">
    <w:abstractNumId w:val="23"/>
  </w:num>
  <w:num w:numId="8">
    <w:abstractNumId w:val="8"/>
  </w:num>
  <w:num w:numId="9">
    <w:abstractNumId w:val="4"/>
  </w:num>
  <w:num w:numId="10">
    <w:abstractNumId w:val="15"/>
  </w:num>
  <w:num w:numId="11">
    <w:abstractNumId w:val="19"/>
  </w:num>
  <w:num w:numId="12">
    <w:abstractNumId w:val="0"/>
  </w:num>
  <w:num w:numId="13">
    <w:abstractNumId w:val="12"/>
  </w:num>
  <w:num w:numId="14">
    <w:abstractNumId w:val="14"/>
  </w:num>
  <w:num w:numId="15">
    <w:abstractNumId w:val="16"/>
  </w:num>
  <w:num w:numId="16">
    <w:abstractNumId w:val="22"/>
  </w:num>
  <w:num w:numId="17">
    <w:abstractNumId w:val="17"/>
  </w:num>
  <w:num w:numId="18">
    <w:abstractNumId w:val="13"/>
  </w:num>
  <w:num w:numId="19">
    <w:abstractNumId w:val="21"/>
  </w:num>
  <w:num w:numId="20">
    <w:abstractNumId w:val="9"/>
  </w:num>
  <w:num w:numId="21">
    <w:abstractNumId w:val="20"/>
  </w:num>
  <w:num w:numId="22">
    <w:abstractNumId w:val="11"/>
  </w:num>
  <w:num w:numId="23">
    <w:abstractNumId w:val="7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GyMDQ1MzW0sDSwsDRV0lEKTi0uzszPAykwrQUAhwDNOywAAAA="/>
  </w:docVars>
  <w:rsids>
    <w:rsidRoot w:val="00B55455"/>
    <w:rsid w:val="000065DE"/>
    <w:rsid w:val="00071054"/>
    <w:rsid w:val="00077226"/>
    <w:rsid w:val="00081DAF"/>
    <w:rsid w:val="000B072A"/>
    <w:rsid w:val="000C393C"/>
    <w:rsid w:val="00105391"/>
    <w:rsid w:val="00156A57"/>
    <w:rsid w:val="001721C6"/>
    <w:rsid w:val="001B1489"/>
    <w:rsid w:val="001E0596"/>
    <w:rsid w:val="002644B0"/>
    <w:rsid w:val="002E625C"/>
    <w:rsid w:val="003071FC"/>
    <w:rsid w:val="003D03A3"/>
    <w:rsid w:val="00427664"/>
    <w:rsid w:val="00465E9E"/>
    <w:rsid w:val="0049708F"/>
    <w:rsid w:val="004A1C5B"/>
    <w:rsid w:val="004E797E"/>
    <w:rsid w:val="00551063"/>
    <w:rsid w:val="005817E7"/>
    <w:rsid w:val="005A2E80"/>
    <w:rsid w:val="005C487E"/>
    <w:rsid w:val="005F3C8B"/>
    <w:rsid w:val="006A4C6D"/>
    <w:rsid w:val="0070784B"/>
    <w:rsid w:val="00715DFD"/>
    <w:rsid w:val="00734540"/>
    <w:rsid w:val="007C1493"/>
    <w:rsid w:val="007F1134"/>
    <w:rsid w:val="00816291"/>
    <w:rsid w:val="00833980"/>
    <w:rsid w:val="00850F60"/>
    <w:rsid w:val="008868F9"/>
    <w:rsid w:val="008940A4"/>
    <w:rsid w:val="008A1585"/>
    <w:rsid w:val="008C038F"/>
    <w:rsid w:val="008C1ECE"/>
    <w:rsid w:val="008C5C98"/>
    <w:rsid w:val="008F257B"/>
    <w:rsid w:val="00915299"/>
    <w:rsid w:val="009B2E1C"/>
    <w:rsid w:val="009E204D"/>
    <w:rsid w:val="00A0461F"/>
    <w:rsid w:val="00A062C1"/>
    <w:rsid w:val="00A9466D"/>
    <w:rsid w:val="00AE280C"/>
    <w:rsid w:val="00AF6B55"/>
    <w:rsid w:val="00B103DD"/>
    <w:rsid w:val="00B55455"/>
    <w:rsid w:val="00B70BC8"/>
    <w:rsid w:val="00BB5829"/>
    <w:rsid w:val="00C12E62"/>
    <w:rsid w:val="00C7106B"/>
    <w:rsid w:val="00C74F42"/>
    <w:rsid w:val="00CA08CA"/>
    <w:rsid w:val="00CD7D31"/>
    <w:rsid w:val="00D03744"/>
    <w:rsid w:val="00D13D73"/>
    <w:rsid w:val="00D23753"/>
    <w:rsid w:val="00D66998"/>
    <w:rsid w:val="00D715D8"/>
    <w:rsid w:val="00D85ACE"/>
    <w:rsid w:val="00DB064E"/>
    <w:rsid w:val="00DC629B"/>
    <w:rsid w:val="00DE0165"/>
    <w:rsid w:val="00E000F2"/>
    <w:rsid w:val="00E43174"/>
    <w:rsid w:val="00E70054"/>
    <w:rsid w:val="00E8176F"/>
    <w:rsid w:val="00F90B83"/>
    <w:rsid w:val="00F970B7"/>
    <w:rsid w:val="00FB555F"/>
    <w:rsid w:val="00FE6853"/>
    <w:rsid w:val="00FF1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30D49E"/>
  <w15:chartTrackingRefBased/>
  <w15:docId w15:val="{CDF8C0DE-C505-46BC-A362-6E49F2C87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45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1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4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4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4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4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493"/>
    <w:rPr>
      <w:rFonts w:ascii="Segoe UI" w:hAnsi="Segoe UI" w:cs="Segoe UI"/>
      <w:sz w:val="18"/>
      <w:szCs w:val="1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A08C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ZA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A08CA"/>
    <w:rPr>
      <w:rFonts w:ascii="Arial" w:eastAsia="Times New Roman" w:hAnsi="Arial" w:cs="Arial"/>
      <w:vanish/>
      <w:sz w:val="16"/>
      <w:szCs w:val="16"/>
      <w:lang w:eastAsia="en-ZA"/>
    </w:rPr>
  </w:style>
  <w:style w:type="paragraph" w:styleId="Header">
    <w:name w:val="header"/>
    <w:basedOn w:val="Normal"/>
    <w:link w:val="HeaderChar"/>
    <w:uiPriority w:val="99"/>
    <w:unhideWhenUsed/>
    <w:rsid w:val="00DB06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64E"/>
  </w:style>
  <w:style w:type="paragraph" w:styleId="Footer">
    <w:name w:val="footer"/>
    <w:basedOn w:val="Normal"/>
    <w:link w:val="FooterChar"/>
    <w:uiPriority w:val="99"/>
    <w:unhideWhenUsed/>
    <w:rsid w:val="00DB06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64E"/>
  </w:style>
  <w:style w:type="paragraph" w:styleId="Revision">
    <w:name w:val="Revision"/>
    <w:hidden/>
    <w:uiPriority w:val="99"/>
    <w:semiHidden/>
    <w:rsid w:val="004E79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0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14448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2875093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970052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37436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42537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06559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7947440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39935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25228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9211858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235082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093495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1047182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0619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4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8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4</Words>
  <Characters>601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na</dc:creator>
  <cp:keywords/>
  <dc:description/>
  <cp:lastModifiedBy>DJ</cp:lastModifiedBy>
  <cp:revision>2</cp:revision>
  <dcterms:created xsi:type="dcterms:W3CDTF">2026-02-27T06:59:00Z</dcterms:created>
  <dcterms:modified xsi:type="dcterms:W3CDTF">2026-02-27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0d8afff92f71574deecdc81c048544f94927e92e955dfc5d06c054e5e7dab8</vt:lpwstr>
  </property>
</Properties>
</file>